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EFFD50" w14:textId="77777777" w:rsidR="003E26B6" w:rsidRDefault="00550F62">
      <w:pPr>
        <w:pStyle w:val="berschrift1"/>
        <w:spacing w:line="360" w:lineRule="auto"/>
      </w:pPr>
      <w:bookmarkStart w:id="0" w:name="_heading=h.32hioqz" w:colFirst="0" w:colLast="0"/>
      <w:bookmarkEnd w:id="0"/>
      <w:r>
        <w:t>Supplementary Material</w:t>
      </w:r>
    </w:p>
    <w:p w14:paraId="10D59E90" w14:textId="77777777" w:rsidR="003E26B6" w:rsidRDefault="00550F62">
      <w:pPr>
        <w:pStyle w:val="berschrift4"/>
        <w:spacing w:before="200" w:line="360" w:lineRule="auto"/>
        <w:rPr>
          <w:sz w:val="20"/>
          <w:szCs w:val="20"/>
        </w:rPr>
      </w:pPr>
      <w:bookmarkStart w:id="1" w:name="_heading=h.1hmsyys" w:colFirst="0" w:colLast="0"/>
      <w:bookmarkEnd w:id="1"/>
      <w:r>
        <w:rPr>
          <w:b/>
          <w:i/>
          <w:color w:val="000000"/>
          <w:sz w:val="22"/>
          <w:szCs w:val="22"/>
        </w:rPr>
        <w:t xml:space="preserve">Table S1. </w:t>
      </w:r>
      <w:r>
        <w:rPr>
          <w:b/>
          <w:i/>
          <w:color w:val="333333"/>
          <w:sz w:val="22"/>
          <w:szCs w:val="22"/>
        </w:rPr>
        <w:t>Positive Psychosocial Factors</w:t>
      </w:r>
    </w:p>
    <w:tbl>
      <w:tblPr>
        <w:tblStyle w:val="aa"/>
        <w:tblW w:w="855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00"/>
        <w:gridCol w:w="825"/>
        <w:gridCol w:w="5010"/>
        <w:gridCol w:w="915"/>
        <w:gridCol w:w="1200"/>
      </w:tblGrid>
      <w:tr w:rsidR="003E26B6" w14:paraId="509530E3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30AC23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8B2E6" w14:textId="77777777" w:rsidR="003E26B6" w:rsidRDefault="00550F6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eld ID</w:t>
            </w:r>
          </w:p>
        </w:tc>
        <w:tc>
          <w:tcPr>
            <w:tcW w:w="50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0408E1" w14:textId="77777777" w:rsidR="003E26B6" w:rsidRDefault="00550F6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58C15" w14:textId="77777777" w:rsidR="003E26B6" w:rsidRDefault="00550F62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6BF4A5" w14:textId="77777777" w:rsidR="003E26B6" w:rsidRDefault="00550F62">
            <w:pPr>
              <w:rPr>
                <w:sz w:val="20"/>
                <w:szCs w:val="20"/>
                <w:vertAlign w:val="superscript"/>
              </w:rPr>
            </w:pPr>
            <w:proofErr w:type="spellStart"/>
            <w:r>
              <w:rPr>
                <w:b/>
                <w:sz w:val="20"/>
                <w:szCs w:val="20"/>
              </w:rPr>
              <w:t>Proportion</w:t>
            </w:r>
            <w:r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3E26B6" w14:paraId="2ECAEB08" w14:textId="77777777">
        <w:trPr>
          <w:trHeight w:val="315"/>
        </w:trPr>
        <w:tc>
          <w:tcPr>
            <w:tcW w:w="6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81513B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>General Happines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5F2F7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6BFDB" w14:textId="77777777" w:rsidR="003E26B6" w:rsidRDefault="003E26B6">
            <w:pPr>
              <w:rPr>
                <w:sz w:val="20"/>
                <w:szCs w:val="20"/>
              </w:rPr>
            </w:pPr>
          </w:p>
        </w:tc>
      </w:tr>
      <w:tr w:rsidR="003E26B6" w14:paraId="5E1903CE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A76DC5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2AEC91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6</w:t>
            </w:r>
          </w:p>
        </w:tc>
        <w:tc>
          <w:tcPr>
            <w:tcW w:w="71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253E2" w14:textId="0D5357A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In general, how happy </w:t>
            </w:r>
            <w:proofErr w:type="gramStart"/>
            <w:r>
              <w:rPr>
                <w:color w:val="333333"/>
                <w:sz w:val="20"/>
                <w:szCs w:val="20"/>
              </w:rPr>
              <w:t>are</w:t>
            </w:r>
            <w:r w:rsidR="00C756A0">
              <w:rPr>
                <w:color w:val="333333"/>
                <w:sz w:val="20"/>
                <w:szCs w:val="20"/>
              </w:rPr>
              <w:t xml:space="preserve"> </w:t>
            </w:r>
            <w:r>
              <w:rPr>
                <w:color w:val="333333"/>
                <w:sz w:val="20"/>
                <w:szCs w:val="20"/>
              </w:rPr>
              <w:t>you</w:t>
            </w:r>
            <w:proofErr w:type="gramEnd"/>
            <w:r>
              <w:rPr>
                <w:color w:val="333333"/>
                <w:sz w:val="20"/>
                <w:szCs w:val="20"/>
              </w:rPr>
              <w:t>?</w:t>
            </w:r>
          </w:p>
        </w:tc>
      </w:tr>
      <w:tr w:rsidR="003E26B6" w14:paraId="641B1AD5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3D5AC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18E72D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96BF5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Extremely unhapp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F8DB4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CBFFA5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1%</w:t>
            </w:r>
          </w:p>
        </w:tc>
      </w:tr>
      <w:tr w:rsidR="003E26B6" w14:paraId="0FA9E82B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E13890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43EEB1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8B1E0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Very unhapp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CB359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,1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91010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2%</w:t>
            </w:r>
          </w:p>
        </w:tc>
      </w:tr>
      <w:tr w:rsidR="003E26B6" w14:paraId="3631AE28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C6F80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E259E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5E700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oderately unhapp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BEB94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6,0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95AEB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.3%</w:t>
            </w:r>
          </w:p>
        </w:tc>
      </w:tr>
      <w:tr w:rsidR="003E26B6" w14:paraId="3E920D1E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F304A2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574FF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632AE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oderately happ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30119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83,7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DE54B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8%</w:t>
            </w:r>
          </w:p>
        </w:tc>
      </w:tr>
      <w:tr w:rsidR="003E26B6" w14:paraId="3371F04B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E0B73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9E7A9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9910AB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Very happ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213488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61,9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91907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3%</w:t>
            </w:r>
          </w:p>
        </w:tc>
      </w:tr>
      <w:tr w:rsidR="003E26B6" w14:paraId="581F1E1B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C436A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530F01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35681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Extremely happ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A7517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8,7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FAF895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.8%</w:t>
            </w:r>
          </w:p>
        </w:tc>
      </w:tr>
      <w:tr w:rsidR="003E26B6" w14:paraId="6275EB29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2D191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E86C2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44AD92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Do not know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3A5DC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BED172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2%</w:t>
            </w:r>
          </w:p>
        </w:tc>
      </w:tr>
      <w:tr w:rsidR="003E26B6" w14:paraId="7243A908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CB81B3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3B88E4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F7D00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Prefer not to answe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6B51AC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292A2C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1%</w:t>
            </w:r>
          </w:p>
        </w:tc>
      </w:tr>
      <w:tr w:rsidR="003E26B6" w14:paraId="38BFA059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889F3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90F470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E3944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NA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E7B19A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11,9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56138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66%</w:t>
            </w:r>
          </w:p>
        </w:tc>
      </w:tr>
      <w:tr w:rsidR="003E26B6" w14:paraId="3F85604B" w14:textId="77777777">
        <w:trPr>
          <w:trHeight w:val="315"/>
        </w:trPr>
        <w:tc>
          <w:tcPr>
            <w:tcW w:w="6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774BAD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>Satisfaction with Health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F016B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629FC" w14:textId="77777777" w:rsidR="003E26B6" w:rsidRDefault="003E26B6">
            <w:pPr>
              <w:rPr>
                <w:sz w:val="20"/>
                <w:szCs w:val="20"/>
              </w:rPr>
            </w:pPr>
          </w:p>
        </w:tc>
      </w:tr>
      <w:tr w:rsidR="003E26B6" w14:paraId="31D08D72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BFC7A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1CF59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8</w:t>
            </w:r>
          </w:p>
        </w:tc>
        <w:tc>
          <w:tcPr>
            <w:tcW w:w="71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C936D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In general, how satisfied </w:t>
            </w:r>
            <w:proofErr w:type="gramStart"/>
            <w:r>
              <w:rPr>
                <w:color w:val="333333"/>
                <w:sz w:val="20"/>
                <w:szCs w:val="20"/>
              </w:rPr>
              <w:t>are you with your health</w:t>
            </w:r>
            <w:proofErr w:type="gramEnd"/>
            <w:r>
              <w:rPr>
                <w:color w:val="333333"/>
                <w:sz w:val="20"/>
                <w:szCs w:val="20"/>
              </w:rPr>
              <w:t>?</w:t>
            </w:r>
          </w:p>
        </w:tc>
      </w:tr>
      <w:tr w:rsidR="003E26B6" w14:paraId="39E58685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F27E1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39B7EF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21374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Extremely unhapp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13BDC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,6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21DFE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4%</w:t>
            </w:r>
          </w:p>
        </w:tc>
      </w:tr>
      <w:tr w:rsidR="003E26B6" w14:paraId="30D23E15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66FB6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87953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B347AF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Very unhapp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D1D8F2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4,1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C839F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9%</w:t>
            </w:r>
          </w:p>
        </w:tc>
      </w:tr>
      <w:tr w:rsidR="003E26B6" w14:paraId="500D8DD9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A484DF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8A1F4D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DFA0F8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oderately unhapp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F1553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5,1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1D2B8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.2%</w:t>
            </w:r>
          </w:p>
        </w:tc>
      </w:tr>
      <w:tr w:rsidR="003E26B6" w14:paraId="7755FB3A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78FBB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1C0DD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0C682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oderately happ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FC5C77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79,7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742903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7%</w:t>
            </w:r>
          </w:p>
        </w:tc>
      </w:tr>
      <w:tr w:rsidR="003E26B6" w14:paraId="7B4957BB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93E78B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26828F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6B713A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Very happ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3B0A2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52,9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C2CA4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1%</w:t>
            </w:r>
          </w:p>
        </w:tc>
      </w:tr>
      <w:tr w:rsidR="003E26B6" w14:paraId="7A5FADEC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79E10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7B2D6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4B293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Extremely happ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3B4C0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8,2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CA13A1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.7%</w:t>
            </w:r>
          </w:p>
        </w:tc>
      </w:tr>
      <w:tr w:rsidR="003E26B6" w14:paraId="11DD1325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03DE8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3BAD4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D35724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Do not know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2F14C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FB5C6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2%</w:t>
            </w:r>
          </w:p>
        </w:tc>
      </w:tr>
      <w:tr w:rsidR="003E26B6" w14:paraId="316ED710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343E57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488FE3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C4A9BE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Prefer not to answe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0B34B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B12D9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1%</w:t>
            </w:r>
          </w:p>
        </w:tc>
      </w:tr>
      <w:tr w:rsidR="003E26B6" w14:paraId="12031CC0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D5E8D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61039D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4874F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NA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7C369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11,9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04139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66%</w:t>
            </w:r>
          </w:p>
        </w:tc>
      </w:tr>
      <w:tr w:rsidR="003E26B6" w14:paraId="0E91E96D" w14:textId="77777777">
        <w:trPr>
          <w:trHeight w:val="315"/>
        </w:trPr>
        <w:tc>
          <w:tcPr>
            <w:tcW w:w="6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29ABD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tisfaction with Lif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705D8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830B8" w14:textId="77777777" w:rsidR="003E26B6" w:rsidRDefault="003E26B6">
            <w:pPr>
              <w:rPr>
                <w:sz w:val="20"/>
                <w:szCs w:val="20"/>
              </w:rPr>
            </w:pPr>
          </w:p>
        </w:tc>
      </w:tr>
      <w:tr w:rsidR="003E26B6" w14:paraId="7162E74C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4A144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B56B0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​​4559</w:t>
            </w:r>
          </w:p>
        </w:tc>
        <w:tc>
          <w:tcPr>
            <w:tcW w:w="71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9857D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In general, how satisfied </w:t>
            </w:r>
            <w:proofErr w:type="gramStart"/>
            <w:r>
              <w:rPr>
                <w:color w:val="333333"/>
                <w:sz w:val="20"/>
                <w:szCs w:val="20"/>
              </w:rPr>
              <w:t>are you with your family relationships</w:t>
            </w:r>
            <w:proofErr w:type="gramEnd"/>
            <w:r>
              <w:rPr>
                <w:color w:val="333333"/>
                <w:sz w:val="20"/>
                <w:szCs w:val="20"/>
              </w:rPr>
              <w:t>?</w:t>
            </w:r>
          </w:p>
        </w:tc>
      </w:tr>
      <w:tr w:rsidR="003E26B6" w14:paraId="6584C0C0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0351C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125F97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A1DC4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Extremely unhapp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4B00F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310B5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2%</w:t>
            </w:r>
          </w:p>
        </w:tc>
      </w:tr>
      <w:tr w:rsidR="003E26B6" w14:paraId="19FDA5DE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36D27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F3E1F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EF3A4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Very unhapp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5C641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,2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35FC4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5%</w:t>
            </w:r>
          </w:p>
        </w:tc>
      </w:tr>
      <w:tr w:rsidR="003E26B6" w14:paraId="041C279B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0E9F3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BE0E1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DEC3CC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oderately unhapp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A3B74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7,4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97C2E2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.6%</w:t>
            </w:r>
          </w:p>
        </w:tc>
      </w:tr>
      <w:tr w:rsidR="003E26B6" w14:paraId="202D2378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80E12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09B2F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E4154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oderately happ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CF289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46,0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11C07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9.7%</w:t>
            </w:r>
          </w:p>
        </w:tc>
      </w:tr>
      <w:tr w:rsidR="003E26B6" w14:paraId="018D7A59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66DDC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184C3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6EFFC9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Very happ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79EC8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72,5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73338C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5%</w:t>
            </w:r>
          </w:p>
        </w:tc>
      </w:tr>
      <w:tr w:rsidR="003E26B6" w14:paraId="56FC9F58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B5ECE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90E0B4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090C88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Extremely happ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282E7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1,8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D4C7AA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6.7%</w:t>
            </w:r>
          </w:p>
        </w:tc>
      </w:tr>
      <w:tr w:rsidR="003E26B6" w14:paraId="0BA756BD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9E3F6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2B2AE9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9FE9D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Do not know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49C24D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,1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FC1B6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2%</w:t>
            </w:r>
          </w:p>
        </w:tc>
      </w:tr>
      <w:tr w:rsidR="003E26B6" w14:paraId="4E7C7D95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73F31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00CEC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C9693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Prefer not to answe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93AE6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57DEB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2%</w:t>
            </w:r>
          </w:p>
        </w:tc>
      </w:tr>
      <w:tr w:rsidR="003E26B6" w14:paraId="1043E83C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A9579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4FC59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01E7C7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NA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5AA76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11,9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0963BB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66%</w:t>
            </w:r>
          </w:p>
        </w:tc>
      </w:tr>
      <w:tr w:rsidR="003E26B6" w14:paraId="07445553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0FD79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78BCDC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4570</w:t>
            </w:r>
          </w:p>
        </w:tc>
        <w:tc>
          <w:tcPr>
            <w:tcW w:w="71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21CB6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 general, how satisfied </w:t>
            </w:r>
            <w:proofErr w:type="gramStart"/>
            <w:r>
              <w:rPr>
                <w:sz w:val="20"/>
                <w:szCs w:val="20"/>
              </w:rPr>
              <w:t>are you with your friendships</w:t>
            </w:r>
            <w:proofErr w:type="gramEnd"/>
            <w:r>
              <w:rPr>
                <w:sz w:val="20"/>
                <w:szCs w:val="20"/>
              </w:rPr>
              <w:t>?</w:t>
            </w:r>
          </w:p>
        </w:tc>
      </w:tr>
      <w:tr w:rsidR="003E26B6" w14:paraId="2AA0567B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A1782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4C592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0C48BC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Extremely unhapp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F0DD8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2DE20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1%</w:t>
            </w:r>
          </w:p>
        </w:tc>
      </w:tr>
      <w:tr w:rsidR="003E26B6" w14:paraId="5954F362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2730A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435FB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78E83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Very unhapp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E31780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95029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2%</w:t>
            </w:r>
          </w:p>
        </w:tc>
      </w:tr>
      <w:tr w:rsidR="003E26B6" w14:paraId="7C30403A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9E32D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CF064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F0B43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oderately unhapp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FE880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4,2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E74434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9%</w:t>
            </w:r>
          </w:p>
        </w:tc>
      </w:tr>
      <w:tr w:rsidR="003E26B6" w14:paraId="00EA075F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CD9E5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00488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A7CD2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oderately happ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334C98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51,2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E47ED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1%</w:t>
            </w:r>
          </w:p>
        </w:tc>
      </w:tr>
      <w:tr w:rsidR="003E26B6" w14:paraId="5E95F09D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298ACC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E924C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FF38F4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Very happ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8A17A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83,2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78353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8%</w:t>
            </w:r>
          </w:p>
        </w:tc>
      </w:tr>
      <w:tr w:rsidR="003E26B6" w14:paraId="156DBFCE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3C96F2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78892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F2DE4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Extremely happ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07066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0,9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4DA76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4.4%</w:t>
            </w:r>
          </w:p>
        </w:tc>
      </w:tr>
      <w:tr w:rsidR="003E26B6" w14:paraId="58C95E6C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3FAA2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92E68D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396ED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Do not know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1C48F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,8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E8035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4%</w:t>
            </w:r>
          </w:p>
        </w:tc>
      </w:tr>
      <w:tr w:rsidR="003E26B6" w14:paraId="12E08571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84806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FF282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74762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Prefer not to answe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A527D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B8815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1%</w:t>
            </w:r>
          </w:p>
        </w:tc>
      </w:tr>
      <w:tr w:rsidR="003E26B6" w14:paraId="51F93AA8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6C049C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9B63B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0BBF2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NA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C6E378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11,9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1410D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66%</w:t>
            </w:r>
          </w:p>
        </w:tc>
      </w:tr>
      <w:tr w:rsidR="003E26B6" w14:paraId="2B1DC845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C1BF1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D8CF62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4581</w:t>
            </w:r>
          </w:p>
        </w:tc>
        <w:tc>
          <w:tcPr>
            <w:tcW w:w="71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8AC7A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 general, how satisfied </w:t>
            </w:r>
            <w:proofErr w:type="gramStart"/>
            <w:r>
              <w:rPr>
                <w:sz w:val="20"/>
                <w:szCs w:val="20"/>
              </w:rPr>
              <w:t>are you with your financial situation</w:t>
            </w:r>
            <w:proofErr w:type="gramEnd"/>
            <w:r>
              <w:rPr>
                <w:sz w:val="20"/>
                <w:szCs w:val="20"/>
              </w:rPr>
              <w:t>?</w:t>
            </w:r>
          </w:p>
        </w:tc>
      </w:tr>
      <w:tr w:rsidR="003E26B6" w14:paraId="33C04DDB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8D3F6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08567C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AD63F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Extremely unhapp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2A0AD4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,1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E159E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7%</w:t>
            </w:r>
          </w:p>
        </w:tc>
      </w:tr>
      <w:tr w:rsidR="003E26B6" w14:paraId="08A8D1FC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78B4B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7BA0D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195DAA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Very unhapp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B0D8A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5,5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32540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.2%</w:t>
            </w:r>
          </w:p>
        </w:tc>
      </w:tr>
      <w:tr w:rsidR="003E26B6" w14:paraId="27896B49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C59D5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5F1D70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94275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oderately unhapp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74425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4,6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DF76A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.1%</w:t>
            </w:r>
          </w:p>
        </w:tc>
      </w:tr>
      <w:tr w:rsidR="003E26B6" w14:paraId="3E6DE6E3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597D3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E5E5B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6A7B1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oderately happ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C1AF2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74,2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2BA9D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6%</w:t>
            </w:r>
          </w:p>
        </w:tc>
      </w:tr>
      <w:tr w:rsidR="003E26B6" w14:paraId="5B4DA78E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3F61BE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5703E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FD989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Very happ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491C88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52,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87D5A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1%</w:t>
            </w:r>
          </w:p>
        </w:tc>
      </w:tr>
      <w:tr w:rsidR="003E26B6" w14:paraId="1646DB33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1E5D3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AB76E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BC065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Extremely happ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09678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1,8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4940C6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.5%</w:t>
            </w:r>
          </w:p>
        </w:tc>
      </w:tr>
      <w:tr w:rsidR="003E26B6" w14:paraId="5E60174E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540354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07227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80454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Do not know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CAF344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34F25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2%</w:t>
            </w:r>
          </w:p>
        </w:tc>
      </w:tr>
      <w:tr w:rsidR="003E26B6" w14:paraId="344FE516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AF583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964D3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DE25E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Prefer not to answe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229AE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E5EA06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2%</w:t>
            </w:r>
          </w:p>
        </w:tc>
      </w:tr>
      <w:tr w:rsidR="003E26B6" w14:paraId="6315A339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44EF6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628A1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18CAB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NA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E5057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11,9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CF9BD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66%</w:t>
            </w:r>
          </w:p>
        </w:tc>
      </w:tr>
      <w:tr w:rsidR="003E26B6" w14:paraId="416B01B0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39A32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DF5DDD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4537</w:t>
            </w:r>
          </w:p>
        </w:tc>
        <w:tc>
          <w:tcPr>
            <w:tcW w:w="71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097C4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 general, how satisfied </w:t>
            </w:r>
            <w:proofErr w:type="gramStart"/>
            <w:r>
              <w:rPr>
                <w:sz w:val="20"/>
                <w:szCs w:val="20"/>
              </w:rPr>
              <w:t>are you with the work</w:t>
            </w:r>
            <w:proofErr w:type="gramEnd"/>
            <w:r>
              <w:rPr>
                <w:sz w:val="20"/>
                <w:szCs w:val="20"/>
              </w:rPr>
              <w:t xml:space="preserve"> that you do?</w:t>
            </w:r>
          </w:p>
        </w:tc>
      </w:tr>
      <w:tr w:rsidR="003E26B6" w14:paraId="5F0D914D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2C86DB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3E4D7B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2F644A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Extremely unhapp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74758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9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8DA5A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2%</w:t>
            </w:r>
          </w:p>
        </w:tc>
      </w:tr>
      <w:tr w:rsidR="003E26B6" w14:paraId="4EBD7FB2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C1250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A74AA5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E79600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Very unhapp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253B7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,1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028BE3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5%</w:t>
            </w:r>
          </w:p>
        </w:tc>
      </w:tr>
      <w:tr w:rsidR="003E26B6" w14:paraId="18A79193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8AFCC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DD00AC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6F9EFA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oderately unhapp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2A427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8,3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04302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.7%</w:t>
            </w:r>
          </w:p>
        </w:tc>
      </w:tr>
      <w:tr w:rsidR="003E26B6" w14:paraId="512D84A5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872D1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9A187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A69D92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oderately happ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F7C89A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53,1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77843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1%</w:t>
            </w:r>
          </w:p>
        </w:tc>
      </w:tr>
      <w:tr w:rsidR="003E26B6" w14:paraId="0E385A32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693C5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FC0A2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DFF69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Very happ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2C42F4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41,3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13C04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8.7%</w:t>
            </w:r>
          </w:p>
        </w:tc>
      </w:tr>
      <w:tr w:rsidR="003E26B6" w14:paraId="139B23D6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E8E3A4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1DC40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1B5CA4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Extremely happ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DCDCE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9,6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D2396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.0%</w:t>
            </w:r>
          </w:p>
        </w:tc>
      </w:tr>
      <w:tr w:rsidR="003E26B6" w14:paraId="76A32BDD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A8369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50359A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252259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I am not employed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A37C2A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46,2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F03D7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9.7%</w:t>
            </w:r>
          </w:p>
        </w:tc>
      </w:tr>
      <w:tr w:rsidR="003E26B6" w14:paraId="3AD71579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D6B88A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727EB2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3302E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Do not know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C336B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1D807D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2%</w:t>
            </w:r>
          </w:p>
        </w:tc>
      </w:tr>
      <w:tr w:rsidR="003E26B6" w14:paraId="27965BF6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FA988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7B9CC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F9676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Prefer not to answe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BEE0F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869F9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1%</w:t>
            </w:r>
          </w:p>
        </w:tc>
      </w:tr>
      <w:tr w:rsidR="003E26B6" w14:paraId="2D1D60D9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2B26D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93D311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51A5B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NA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0CD1A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11,9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9598D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66%</w:t>
            </w:r>
          </w:p>
        </w:tc>
      </w:tr>
      <w:tr w:rsidR="003E26B6" w14:paraId="17358E6B" w14:textId="77777777">
        <w:trPr>
          <w:trHeight w:val="315"/>
        </w:trPr>
        <w:tc>
          <w:tcPr>
            <w:tcW w:w="6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92A84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cial Support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0E0F1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27955" w14:textId="77777777" w:rsidR="003E26B6" w:rsidRDefault="003E26B6">
            <w:pPr>
              <w:rPr>
                <w:sz w:val="20"/>
                <w:szCs w:val="20"/>
              </w:rPr>
            </w:pPr>
          </w:p>
        </w:tc>
      </w:tr>
      <w:tr w:rsidR="003E26B6" w14:paraId="1FE39126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55EDB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4FC67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1</w:t>
            </w:r>
          </w:p>
        </w:tc>
        <w:tc>
          <w:tcPr>
            <w:tcW w:w="71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3FD91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How often do you visit friends or family or have them visit you?</w:t>
            </w:r>
          </w:p>
        </w:tc>
      </w:tr>
      <w:tr w:rsidR="003E26B6" w14:paraId="7F2282CE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4420BD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8ECDE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93E461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Never or almost neve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D2E03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6,7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CAFB96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.4%</w:t>
            </w:r>
          </w:p>
        </w:tc>
      </w:tr>
      <w:tr w:rsidR="003E26B6" w14:paraId="412261B4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10674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618674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FE2B6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Once every few month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94067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1,4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872A1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6.6%</w:t>
            </w:r>
          </w:p>
        </w:tc>
      </w:tr>
      <w:tr w:rsidR="003E26B6" w14:paraId="3580CF0B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B20B6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2DCA7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07DA25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bout once a month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8915C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63,4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D610C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3%</w:t>
            </w:r>
          </w:p>
        </w:tc>
      </w:tr>
      <w:tr w:rsidR="003E26B6" w14:paraId="76B3BEC0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3AFFD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35255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A3D0D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bout once a week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D50212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67,7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D7163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5%</w:t>
            </w:r>
          </w:p>
        </w:tc>
      </w:tr>
      <w:tr w:rsidR="003E26B6" w14:paraId="0BE95C62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9B925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0A1C6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B00E6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-4 times a week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1E3478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43,4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CFD349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0%</w:t>
            </w:r>
          </w:p>
        </w:tc>
      </w:tr>
      <w:tr w:rsidR="003E26B6" w14:paraId="17D3AEFC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9CC4F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6FA8B9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A899A0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lmost dail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A4F7E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53,7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84960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1%</w:t>
            </w:r>
          </w:p>
        </w:tc>
      </w:tr>
      <w:tr w:rsidR="003E26B6" w14:paraId="0E51B20C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CC9DD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08E316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FCA33C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No friends/family outside household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F2E08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,1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65BEB3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2%</w:t>
            </w:r>
          </w:p>
        </w:tc>
      </w:tr>
      <w:tr w:rsidR="003E26B6" w14:paraId="7372A886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821BE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35661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5B7DC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Do not know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B26B4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,5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686835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3%</w:t>
            </w:r>
          </w:p>
        </w:tc>
      </w:tr>
      <w:tr w:rsidR="003E26B6" w14:paraId="4BFD7957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B80369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787D1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D2515D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Prefer not to answe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8411C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,4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36D7B1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3%</w:t>
            </w:r>
          </w:p>
        </w:tc>
      </w:tr>
      <w:tr w:rsidR="003E26B6" w14:paraId="2B634B0E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4E8DA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5E2C3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D93E70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NA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D223B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4,3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71F93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9%</w:t>
            </w:r>
          </w:p>
        </w:tc>
      </w:tr>
      <w:tr w:rsidR="003E26B6" w14:paraId="500DA09B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32D35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2A0AEA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6160</w:t>
            </w:r>
          </w:p>
        </w:tc>
        <w:tc>
          <w:tcPr>
            <w:tcW w:w="71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F1A9D9" w14:textId="77777777" w:rsidR="003E26B6" w:rsidRDefault="00550F62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Leisure or social </w:t>
            </w:r>
            <w:proofErr w:type="spellStart"/>
            <w:r>
              <w:rPr>
                <w:sz w:val="20"/>
                <w:szCs w:val="20"/>
              </w:rPr>
              <w:t>activities</w:t>
            </w:r>
            <w:r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3E26B6" w14:paraId="62967BA0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72BAF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39618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1CF10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1896E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43,0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21B19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0%</w:t>
            </w:r>
          </w:p>
        </w:tc>
      </w:tr>
      <w:tr w:rsidR="003E26B6" w14:paraId="00E056EB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19865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02A6A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380889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AC5C6B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29,4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236E3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69%</w:t>
            </w:r>
          </w:p>
        </w:tc>
      </w:tr>
      <w:tr w:rsidR="003E26B6" w14:paraId="726DEDCF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732E8B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CD54AE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64F68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NA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12B76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,6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D302D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6%</w:t>
            </w:r>
          </w:p>
        </w:tc>
      </w:tr>
      <w:tr w:rsidR="003E26B6" w14:paraId="2EDBDFA7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918A1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42D132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110</w:t>
            </w:r>
          </w:p>
        </w:tc>
        <w:tc>
          <w:tcPr>
            <w:tcW w:w="71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05CFA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often are you able to confide in someone close to you?</w:t>
            </w:r>
          </w:p>
        </w:tc>
      </w:tr>
      <w:tr w:rsidR="003E26B6" w14:paraId="1005D2B2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1FD4D2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45D40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A1560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Never or almost neve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2D566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66,1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17581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4%</w:t>
            </w:r>
          </w:p>
        </w:tc>
      </w:tr>
      <w:tr w:rsidR="003E26B6" w14:paraId="1A81F8F5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0C1AB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29024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098CE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Once every few month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30DF9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5,7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BDBF5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5.4%</w:t>
            </w:r>
          </w:p>
        </w:tc>
      </w:tr>
      <w:tr w:rsidR="003E26B6" w14:paraId="208E142E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89644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95837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A0196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bout once a month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4B9588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4,5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B46B88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5.2%</w:t>
            </w:r>
          </w:p>
        </w:tc>
      </w:tr>
      <w:tr w:rsidR="003E26B6" w14:paraId="3430FBE3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A8DF0A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812A32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3C9669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bout once a week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2F03F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50,8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759E8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1%</w:t>
            </w:r>
          </w:p>
        </w:tc>
      </w:tr>
      <w:tr w:rsidR="003E26B6" w14:paraId="4DBAC858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C0ECD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0B86C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FDAED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-4 times a week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EB22E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44,8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660C2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9.4%</w:t>
            </w:r>
          </w:p>
        </w:tc>
      </w:tr>
      <w:tr w:rsidR="003E26B6" w14:paraId="2E226DDD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4B7F4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1D943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8E66F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lmost dail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5D1D59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45,4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B9DD2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52%</w:t>
            </w:r>
          </w:p>
        </w:tc>
      </w:tr>
      <w:tr w:rsidR="003E26B6" w14:paraId="3607A7FD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D7266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ABF52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A87D3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Do not know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99E18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3,8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02BC89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.9%</w:t>
            </w:r>
          </w:p>
        </w:tc>
      </w:tr>
      <w:tr w:rsidR="003E26B6" w14:paraId="229970E6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4750B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B028F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2E0070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Prefer not to answe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D3B663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,9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08A471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6%</w:t>
            </w:r>
          </w:p>
        </w:tc>
      </w:tr>
      <w:tr w:rsidR="003E26B6" w14:paraId="7F0A5402" w14:textId="77777777">
        <w:trPr>
          <w:trHeight w:val="315"/>
        </w:trPr>
        <w:tc>
          <w:tcPr>
            <w:tcW w:w="6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CE61E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5006F" w14:textId="77777777" w:rsidR="003E26B6" w:rsidRDefault="003E26B6">
            <w:pPr>
              <w:rPr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CEA61F" w14:textId="77777777" w:rsidR="003E26B6" w:rsidRDefault="00550F62">
            <w:pPr>
              <w:jc w:val="righ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NA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7E094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8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FF8E7D" w14:textId="77777777" w:rsidR="003E26B6" w:rsidRDefault="00550F62">
            <w:pPr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2%</w:t>
            </w:r>
          </w:p>
        </w:tc>
      </w:tr>
    </w:tbl>
    <w:p w14:paraId="4A45C1A5" w14:textId="77777777" w:rsidR="003E26B6" w:rsidRDefault="00550F62">
      <w:pPr>
        <w:rPr>
          <w:sz w:val="20"/>
          <w:szCs w:val="20"/>
        </w:rPr>
      </w:pPr>
      <w:r>
        <w:rPr>
          <w:sz w:val="20"/>
          <w:szCs w:val="20"/>
        </w:rPr>
        <w:t>NA, not available.</w:t>
      </w:r>
    </w:p>
    <w:p w14:paraId="7122A696" w14:textId="77777777" w:rsidR="003E26B6" w:rsidRDefault="00550F62">
      <w:pPr>
        <w:rPr>
          <w:sz w:val="20"/>
          <w:szCs w:val="20"/>
        </w:rPr>
      </w:pPr>
      <w:r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>Percentages do not add up to one because of rounding.</w:t>
      </w:r>
    </w:p>
    <w:p w14:paraId="595DCBEA" w14:textId="77777777" w:rsidR="003E26B6" w:rsidRDefault="00550F62">
      <w:r>
        <w:rPr>
          <w:sz w:val="18"/>
          <w:szCs w:val="18"/>
          <w:vertAlign w:val="superscript"/>
        </w:rPr>
        <w:t xml:space="preserve">b </w:t>
      </w:r>
      <w:r>
        <w:rPr>
          <w:sz w:val="18"/>
          <w:szCs w:val="18"/>
        </w:rPr>
        <w:t xml:space="preserve">We converted variable 6160 into a binary variable with values 0 if the participant answered </w:t>
      </w:r>
      <w:r>
        <w:rPr>
          <w:i/>
          <w:sz w:val="18"/>
          <w:szCs w:val="18"/>
        </w:rPr>
        <w:t>none of the above</w:t>
      </w:r>
      <w:r>
        <w:rPr>
          <w:sz w:val="18"/>
          <w:szCs w:val="18"/>
        </w:rPr>
        <w:t xml:space="preserve">, NA if there were no data available or participant answered </w:t>
      </w:r>
      <w:r>
        <w:rPr>
          <w:i/>
          <w:sz w:val="18"/>
          <w:szCs w:val="18"/>
        </w:rPr>
        <w:t>prefer not to answer</w:t>
      </w:r>
      <w:r>
        <w:rPr>
          <w:sz w:val="18"/>
          <w:szCs w:val="18"/>
        </w:rPr>
        <w:t xml:space="preserve"> (1,803), and 1 if participant answered any of </w:t>
      </w:r>
      <w:r>
        <w:rPr>
          <w:i/>
          <w:sz w:val="18"/>
          <w:szCs w:val="18"/>
        </w:rPr>
        <w:t>Sports club or gym</w:t>
      </w:r>
      <w:r>
        <w:rPr>
          <w:sz w:val="18"/>
          <w:szCs w:val="18"/>
        </w:rPr>
        <w:t xml:space="preserve">, </w:t>
      </w:r>
      <w:r>
        <w:rPr>
          <w:i/>
          <w:sz w:val="18"/>
          <w:szCs w:val="18"/>
        </w:rPr>
        <w:t>Pub or social club</w:t>
      </w:r>
      <w:r>
        <w:rPr>
          <w:sz w:val="18"/>
          <w:szCs w:val="18"/>
        </w:rPr>
        <w:t xml:space="preserve">, </w:t>
      </w:r>
      <w:proofErr w:type="gramStart"/>
      <w:r>
        <w:rPr>
          <w:i/>
          <w:sz w:val="18"/>
          <w:szCs w:val="18"/>
        </w:rPr>
        <w:t>Religious</w:t>
      </w:r>
      <w:proofErr w:type="gramEnd"/>
      <w:r>
        <w:rPr>
          <w:i/>
          <w:sz w:val="18"/>
          <w:szCs w:val="18"/>
        </w:rPr>
        <w:t xml:space="preserve"> group</w:t>
      </w:r>
      <w:r>
        <w:rPr>
          <w:sz w:val="18"/>
          <w:szCs w:val="18"/>
        </w:rPr>
        <w:t xml:space="preserve">, </w:t>
      </w:r>
      <w:r>
        <w:rPr>
          <w:i/>
          <w:sz w:val="18"/>
          <w:szCs w:val="18"/>
        </w:rPr>
        <w:t>Adult education class</w:t>
      </w:r>
      <w:r>
        <w:rPr>
          <w:sz w:val="18"/>
          <w:szCs w:val="18"/>
        </w:rPr>
        <w:t xml:space="preserve">, or </w:t>
      </w:r>
      <w:r>
        <w:rPr>
          <w:i/>
          <w:sz w:val="18"/>
          <w:szCs w:val="18"/>
        </w:rPr>
        <w:t>Other group activity</w:t>
      </w:r>
      <w:r>
        <w:rPr>
          <w:sz w:val="18"/>
          <w:szCs w:val="18"/>
        </w:rPr>
        <w:t>.</w:t>
      </w:r>
      <w:r>
        <w:rPr>
          <w:sz w:val="20"/>
          <w:szCs w:val="20"/>
        </w:rPr>
        <w:br/>
      </w:r>
    </w:p>
    <w:p w14:paraId="7E64C0EC" w14:textId="77777777" w:rsidR="003E26B6" w:rsidRDefault="003E26B6"/>
    <w:p w14:paraId="7A4A13AB" w14:textId="77777777" w:rsidR="003E26B6" w:rsidRDefault="003E26B6"/>
    <w:p w14:paraId="06E183BB" w14:textId="77777777" w:rsidR="003E26B6" w:rsidRDefault="003E26B6"/>
    <w:p w14:paraId="1487531C" w14:textId="77777777" w:rsidR="003E26B6" w:rsidRDefault="003E26B6"/>
    <w:p w14:paraId="268C192A" w14:textId="77777777" w:rsidR="003E26B6" w:rsidRDefault="003E26B6"/>
    <w:p w14:paraId="67AE1861" w14:textId="77777777" w:rsidR="003E26B6" w:rsidRDefault="00550F62">
      <w:pPr>
        <w:pStyle w:val="berschrift4"/>
        <w:spacing w:before="200" w:line="360" w:lineRule="auto"/>
        <w:rPr>
          <w:b/>
          <w:i/>
          <w:color w:val="000000"/>
          <w:sz w:val="22"/>
          <w:szCs w:val="22"/>
        </w:rPr>
      </w:pPr>
      <w:bookmarkStart w:id="2" w:name="_heading=h.41mghml" w:colFirst="0" w:colLast="0"/>
      <w:bookmarkEnd w:id="2"/>
      <w:r>
        <w:rPr>
          <w:b/>
          <w:i/>
          <w:color w:val="000000"/>
          <w:sz w:val="22"/>
          <w:szCs w:val="22"/>
        </w:rPr>
        <w:t>Table S2. UK Biobank Variables Used to Calculate the Framingham Risk Score</w:t>
      </w:r>
    </w:p>
    <w:tbl>
      <w:tblPr>
        <w:tblStyle w:val="ab"/>
        <w:tblW w:w="9360" w:type="dxa"/>
        <w:tblInd w:w="-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15"/>
        <w:gridCol w:w="1950"/>
        <w:gridCol w:w="4695"/>
      </w:tblGrid>
      <w:tr w:rsidR="003E26B6" w14:paraId="5FD7380F" w14:textId="77777777">
        <w:trPr>
          <w:trHeight w:val="315"/>
        </w:trPr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EA1CF4" w14:textId="77777777" w:rsidR="003E26B6" w:rsidRDefault="00550F62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amingham score variable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657CB4" w14:textId="77777777" w:rsidR="003E26B6" w:rsidRDefault="00550F62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KB field ID</w:t>
            </w:r>
          </w:p>
        </w:tc>
        <w:tc>
          <w:tcPr>
            <w:tcW w:w="46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DEAD8" w14:textId="77777777" w:rsidR="003E26B6" w:rsidRDefault="00550F62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cessing steps</w:t>
            </w:r>
          </w:p>
        </w:tc>
      </w:tr>
      <w:tr w:rsidR="003E26B6" w14:paraId="0A077521" w14:textId="77777777">
        <w:trPr>
          <w:trHeight w:val="31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E7E40" w14:textId="77777777" w:rsidR="003E26B6" w:rsidRDefault="00550F62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E3F2F" w14:textId="77777777" w:rsidR="003E26B6" w:rsidRDefault="00550F62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1AB110" w14:textId="77777777" w:rsidR="003E26B6" w:rsidRDefault="00550F62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 w:rsidR="003E26B6" w14:paraId="492D2A2C" w14:textId="77777777">
        <w:trPr>
          <w:trHeight w:val="31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51CF2" w14:textId="77777777" w:rsidR="003E26B6" w:rsidRDefault="00550F62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D46554" w14:textId="77777777" w:rsidR="003E26B6" w:rsidRDefault="00550F62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22</w:t>
            </w:r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401332" w14:textId="77777777" w:rsidR="003E26B6" w:rsidRDefault="00550F62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 w:rsidR="003E26B6" w14:paraId="58944515" w14:textId="77777777">
        <w:trPr>
          <w:trHeight w:val="31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7BEFC" w14:textId="77777777" w:rsidR="003E26B6" w:rsidRDefault="00550F62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6C40D" w14:textId="77777777" w:rsidR="003E26B6" w:rsidRDefault="00550F62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01</w:t>
            </w:r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C2641" w14:textId="77777777" w:rsidR="003E26B6" w:rsidRDefault="00550F62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 w:rsidR="003E26B6" w14:paraId="7DD25B6D" w14:textId="77777777">
        <w:trPr>
          <w:trHeight w:val="31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B1CAF" w14:textId="77777777" w:rsidR="003E26B6" w:rsidRDefault="00550F62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olic blood pressur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83F30" w14:textId="77777777" w:rsidR="003E26B6" w:rsidRDefault="00550F62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0</w:t>
            </w:r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9CF792" w14:textId="77777777" w:rsidR="003E26B6" w:rsidRDefault="00550F62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of the two blood pressure measurements taken</w:t>
            </w:r>
          </w:p>
        </w:tc>
      </w:tr>
      <w:tr w:rsidR="003E26B6" w14:paraId="6C0D362F" w14:textId="77777777">
        <w:trPr>
          <w:trHeight w:val="315"/>
        </w:trPr>
        <w:tc>
          <w:tcPr>
            <w:tcW w:w="27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0A5811" w14:textId="77777777" w:rsidR="003E26B6" w:rsidRDefault="00550F62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of systolic blood pressur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E13FBE" w14:textId="77777777" w:rsidR="003E26B6" w:rsidRDefault="00550F62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77 (value 2 only)</w:t>
            </w:r>
          </w:p>
        </w:tc>
        <w:tc>
          <w:tcPr>
            <w:tcW w:w="46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57455F" w14:textId="77777777" w:rsidR="003E26B6" w:rsidRDefault="00550F62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verted into a binary field for participants treated for systolic blood pressure</w:t>
            </w:r>
          </w:p>
        </w:tc>
      </w:tr>
      <w:tr w:rsidR="003E26B6" w14:paraId="4A8D383C" w14:textId="77777777">
        <w:trPr>
          <w:trHeight w:val="315"/>
        </w:trPr>
        <w:tc>
          <w:tcPr>
            <w:tcW w:w="27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E49FC3" w14:textId="77777777" w:rsidR="003E26B6" w:rsidRDefault="003E26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D1CAE4" w14:textId="77777777" w:rsidR="003E26B6" w:rsidRDefault="00550F62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53 (value 2 only)</w:t>
            </w:r>
          </w:p>
        </w:tc>
        <w:tc>
          <w:tcPr>
            <w:tcW w:w="46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615881" w14:textId="77777777" w:rsidR="003E26B6" w:rsidRDefault="003E26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3E26B6" w14:paraId="6AF48032" w14:textId="77777777">
        <w:trPr>
          <w:trHeight w:val="315"/>
        </w:trPr>
        <w:tc>
          <w:tcPr>
            <w:tcW w:w="27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B33AE1" w14:textId="77777777" w:rsidR="003E26B6" w:rsidRDefault="003E26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67E7D" w14:textId="77777777" w:rsidR="003E26B6" w:rsidRDefault="00550F62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003 (curated list of </w:t>
            </w:r>
            <w:proofErr w:type="spellStart"/>
            <w:r>
              <w:rPr>
                <w:sz w:val="20"/>
                <w:szCs w:val="20"/>
              </w:rPr>
              <w:t>medications</w:t>
            </w:r>
            <w:r>
              <w:rPr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46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8F5674" w14:textId="77777777" w:rsidR="003E26B6" w:rsidRDefault="003E26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3E26B6" w14:paraId="284C1F23" w14:textId="77777777">
        <w:trPr>
          <w:trHeight w:val="31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6F91F" w14:textId="77777777" w:rsidR="003E26B6" w:rsidRDefault="00550F62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e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FF6F2" w14:textId="77777777" w:rsidR="003E26B6" w:rsidRDefault="00550F62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6</w:t>
            </w:r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E19634" w14:textId="77777777" w:rsidR="003E26B6" w:rsidRDefault="00550F62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verted into a binary field for participants who answered they were current smokers (value 2)</w:t>
            </w:r>
          </w:p>
        </w:tc>
      </w:tr>
      <w:tr w:rsidR="003E26B6" w14:paraId="29D24DBC" w14:textId="77777777">
        <w:trPr>
          <w:trHeight w:val="1275"/>
        </w:trPr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5337D1" w14:textId="77777777" w:rsidR="003E26B6" w:rsidRDefault="00550F62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105F3" w14:textId="77777777" w:rsidR="003E26B6" w:rsidRDefault="00550F62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706</w:t>
            </w:r>
          </w:p>
          <w:p w14:paraId="609DF785" w14:textId="77777777" w:rsidR="003E26B6" w:rsidRDefault="00550F62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708</w:t>
            </w:r>
          </w:p>
          <w:p w14:paraId="272D84A8" w14:textId="77777777" w:rsidR="003E26B6" w:rsidRDefault="00550F62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710</w:t>
            </w:r>
          </w:p>
          <w:p w14:paraId="1846E49F" w14:textId="77777777" w:rsidR="003E26B6" w:rsidRDefault="00550F62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712</w:t>
            </w:r>
          </w:p>
          <w:p w14:paraId="72BD5517" w14:textId="77777777" w:rsidR="003E26B6" w:rsidRDefault="00550F62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714</w:t>
            </w:r>
          </w:p>
        </w:tc>
        <w:tc>
          <w:tcPr>
            <w:tcW w:w="46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764F6F" w14:textId="77777777" w:rsidR="003E26B6" w:rsidRDefault="00550F62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bined all columns into one as a binary variable for diabetes status</w:t>
            </w:r>
          </w:p>
        </w:tc>
      </w:tr>
      <w:tr w:rsidR="003E26B6" w14:paraId="0B1B18CB" w14:textId="77777777">
        <w:trPr>
          <w:trHeight w:val="675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FCFB2B" w14:textId="77777777" w:rsidR="003E26B6" w:rsidRDefault="00550F62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, body mass index; UKB, UK Biobank.</w:t>
            </w:r>
          </w:p>
          <w:p w14:paraId="1B3C5A3E" w14:textId="77777777" w:rsidR="003E26B6" w:rsidRDefault="00550F62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 xml:space="preserve"> 1140866144, 1140866330, 1141146124, 1141146126, 1141146128, 1140860308, 1140864202, 1140866146, 1140851364, 1140860332, 1140860404, 1140860422, 1140860562, 1140860738, 1140860764, 1140860790, 1140864950, 1140864952, 1140866138, 1140866162, 1140926778, 1141151016, 1141172682, 1141187788, 1141201038, 1141188636, 1140851362, 1140851660, 1140866164, 1141180592, 1140866078, 1140866092, 1140866094, 1140866096, 1140866102, 1140866104, 1140866108, 1140866110, 114115299</w:t>
            </w:r>
          </w:p>
          <w:p w14:paraId="755ECA25" w14:textId="77777777" w:rsidR="003E26B6" w:rsidRDefault="003E26B6">
            <w:pPr>
              <w:widowControl w:val="0"/>
              <w:spacing w:line="360" w:lineRule="auto"/>
              <w:rPr>
                <w:sz w:val="18"/>
                <w:szCs w:val="18"/>
              </w:rPr>
            </w:pPr>
          </w:p>
          <w:p w14:paraId="507DF489" w14:textId="77777777" w:rsidR="003E26B6" w:rsidRDefault="003E26B6">
            <w:pPr>
              <w:widowControl w:val="0"/>
              <w:spacing w:line="360" w:lineRule="auto"/>
              <w:rPr>
                <w:sz w:val="18"/>
                <w:szCs w:val="18"/>
              </w:rPr>
            </w:pPr>
          </w:p>
        </w:tc>
      </w:tr>
    </w:tbl>
    <w:p w14:paraId="2992E23D" w14:textId="77777777" w:rsidR="003E26B6" w:rsidRDefault="00550F62">
      <w:pPr>
        <w:pStyle w:val="berschrift4"/>
        <w:spacing w:line="360" w:lineRule="auto"/>
      </w:pPr>
      <w:bookmarkStart w:id="3" w:name="_heading=h.2grqrue" w:colFirst="0" w:colLast="0"/>
      <w:bookmarkEnd w:id="3"/>
      <w:r>
        <w:rPr>
          <w:b/>
          <w:i/>
          <w:color w:val="000000"/>
          <w:sz w:val="22"/>
          <w:szCs w:val="22"/>
        </w:rPr>
        <w:t>Table S3. Versions of the R (v4.1.2) Libraries and Packages Used in the Study</w:t>
      </w:r>
    </w:p>
    <w:tbl>
      <w:tblPr>
        <w:tblStyle w:val="ac"/>
        <w:tblW w:w="3000" w:type="dxa"/>
        <w:tblInd w:w="-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</w:tblGrid>
      <w:tr w:rsidR="003E26B6" w14:paraId="52FD0586" w14:textId="77777777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FE045F" w14:textId="77777777" w:rsidR="003E26B6" w:rsidRDefault="00550F62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brary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FA6B8E" w14:textId="77777777" w:rsidR="003E26B6" w:rsidRDefault="00550F62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ersion</w:t>
            </w:r>
          </w:p>
        </w:tc>
      </w:tr>
      <w:tr w:rsidR="003E26B6" w14:paraId="3200AFF4" w14:textId="77777777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9B57A" w14:textId="77777777" w:rsidR="003E26B6" w:rsidRDefault="00550F62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idyvers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3F452" w14:textId="77777777" w:rsidR="003E26B6" w:rsidRDefault="00550F6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.1</w:t>
            </w:r>
          </w:p>
        </w:tc>
      </w:tr>
      <w:tr w:rsidR="003E26B6" w14:paraId="6FA6E9AB" w14:textId="77777777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AE607" w14:textId="77777777" w:rsidR="003E26B6" w:rsidRDefault="00550F62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idymodel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771D6" w14:textId="77777777" w:rsidR="003E26B6" w:rsidRDefault="00550F6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.0</w:t>
            </w:r>
          </w:p>
        </w:tc>
      </w:tr>
      <w:tr w:rsidR="003E26B6" w14:paraId="4524061B" w14:textId="77777777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F3789" w14:textId="77777777" w:rsidR="003E26B6" w:rsidRDefault="00550F6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etu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E26AB1" w14:textId="77777777" w:rsidR="003E26B6" w:rsidRDefault="00550F6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.0</w:t>
            </w:r>
          </w:p>
        </w:tc>
      </w:tr>
      <w:tr w:rsidR="003E26B6" w14:paraId="69959185" w14:textId="77777777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B12C0" w14:textId="77777777" w:rsidR="003E26B6" w:rsidRDefault="00550F62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C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B1A87" w14:textId="77777777" w:rsidR="003E26B6" w:rsidRDefault="00550F6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.0</w:t>
            </w:r>
          </w:p>
        </w:tc>
      </w:tr>
      <w:tr w:rsidR="003E26B6" w14:paraId="5013EACE" w14:textId="77777777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C8B69" w14:textId="77777777" w:rsidR="003E26B6" w:rsidRDefault="00550F62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D0ACB" w14:textId="77777777" w:rsidR="003E26B6" w:rsidRDefault="00550F6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.0.1</w:t>
            </w:r>
          </w:p>
        </w:tc>
      </w:tr>
      <w:tr w:rsidR="003E26B6" w14:paraId="69F16A3F" w14:textId="77777777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3D19B" w14:textId="77777777" w:rsidR="003E26B6" w:rsidRDefault="00550F62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ip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CE8F3" w14:textId="77777777" w:rsidR="003E26B6" w:rsidRDefault="00550F6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.2</w:t>
            </w:r>
          </w:p>
        </w:tc>
      </w:tr>
      <w:tr w:rsidR="003E26B6" w14:paraId="2F58CC9D" w14:textId="77777777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5E706" w14:textId="77777777" w:rsidR="003E26B6" w:rsidRDefault="00550F62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gtsummary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FCBFD9" w14:textId="77777777" w:rsidR="003E26B6" w:rsidRDefault="00550F6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.1</w:t>
            </w:r>
          </w:p>
        </w:tc>
      </w:tr>
    </w:tbl>
    <w:p w14:paraId="7CAE6245" w14:textId="77777777" w:rsidR="003E26B6" w:rsidRDefault="00550F62">
      <w:pPr>
        <w:pStyle w:val="berschrift4"/>
        <w:spacing w:line="360" w:lineRule="auto"/>
        <w:rPr>
          <w:b/>
          <w:i/>
          <w:sz w:val="22"/>
          <w:szCs w:val="22"/>
        </w:rPr>
      </w:pPr>
      <w:bookmarkStart w:id="4" w:name="_heading=h.vx1227" w:colFirst="0" w:colLast="0"/>
      <w:bookmarkEnd w:id="4"/>
      <w:r>
        <w:rPr>
          <w:b/>
          <w:i/>
          <w:sz w:val="22"/>
          <w:szCs w:val="22"/>
        </w:rPr>
        <w:t>Table S4. Crude Associations of Positive Psychosocial Factors with Coronary Artery Disease including P-for-Trend Analyses</w:t>
      </w:r>
    </w:p>
    <w:p w14:paraId="48FCFCF5" w14:textId="77777777" w:rsidR="003E26B6" w:rsidRDefault="003E26B6">
      <w:pPr>
        <w:rPr>
          <w:sz w:val="18"/>
          <w:szCs w:val="18"/>
        </w:rPr>
      </w:pPr>
    </w:p>
    <w:p w14:paraId="2C8121A4" w14:textId="77777777" w:rsidR="003E26B6" w:rsidRDefault="003E26B6">
      <w:pPr>
        <w:rPr>
          <w:sz w:val="18"/>
          <w:szCs w:val="18"/>
        </w:rPr>
      </w:pPr>
    </w:p>
    <w:tbl>
      <w:tblPr>
        <w:tblStyle w:val="ad"/>
        <w:tblW w:w="9024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60"/>
        <w:gridCol w:w="446"/>
        <w:gridCol w:w="3293"/>
        <w:gridCol w:w="491"/>
        <w:gridCol w:w="983"/>
        <w:gridCol w:w="805"/>
        <w:gridCol w:w="163"/>
        <w:gridCol w:w="595"/>
        <w:gridCol w:w="983"/>
        <w:gridCol w:w="805"/>
      </w:tblGrid>
      <w:tr w:rsidR="003E26B6" w14:paraId="5CB96CE0" w14:textId="77777777">
        <w:trPr>
          <w:trHeight w:val="315"/>
        </w:trPr>
        <w:tc>
          <w:tcPr>
            <w:tcW w:w="4200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453DC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le</w:t>
            </w:r>
          </w:p>
        </w:tc>
        <w:tc>
          <w:tcPr>
            <w:tcW w:w="227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22378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798DF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238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07A87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HD</w:t>
            </w:r>
          </w:p>
        </w:tc>
      </w:tr>
      <w:tr w:rsidR="003E26B6" w14:paraId="2C3A4778" w14:textId="77777777">
        <w:trPr>
          <w:trHeight w:val="315"/>
        </w:trPr>
        <w:tc>
          <w:tcPr>
            <w:tcW w:w="4200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92B36D" w14:textId="77777777" w:rsidR="003E26B6" w:rsidRDefault="003E26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FA4593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4BDE3C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 CI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988B9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F14BF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BC0D2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D12589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 CI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9CC2A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</w:tr>
      <w:tr w:rsidR="003E26B6" w14:paraId="7507BA3C" w14:textId="77777777">
        <w:trPr>
          <w:trHeight w:val="315"/>
        </w:trPr>
        <w:tc>
          <w:tcPr>
            <w:tcW w:w="4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482C3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Happines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A94736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1DAA53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C0578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ACC33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4880D0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2A5EB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41A0A" w14:textId="77777777" w:rsidR="003E26B6" w:rsidRDefault="003E26B6">
            <w:pPr>
              <w:rPr>
                <w:sz w:val="18"/>
                <w:szCs w:val="18"/>
              </w:rPr>
            </w:pPr>
          </w:p>
        </w:tc>
      </w:tr>
      <w:tr w:rsidR="003E26B6" w14:paraId="1C3A5E2C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809060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2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F8107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 </w:t>
            </w:r>
            <w:proofErr w:type="gramStart"/>
            <w:r>
              <w:rPr>
                <w:sz w:val="18"/>
                <w:szCs w:val="18"/>
              </w:rPr>
              <w:t>General</w:t>
            </w:r>
            <w:proofErr w:type="gramEnd"/>
            <w:r>
              <w:rPr>
                <w:sz w:val="18"/>
                <w:szCs w:val="18"/>
              </w:rPr>
              <w:t xml:space="preserve"> How Happy Are You (N = 163,23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75AE54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AD9C9D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E138A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09389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8D906" w14:textId="77777777" w:rsidR="003E26B6" w:rsidRDefault="003E26B6">
            <w:pPr>
              <w:rPr>
                <w:sz w:val="18"/>
                <w:szCs w:val="18"/>
              </w:rPr>
            </w:pPr>
          </w:p>
        </w:tc>
      </w:tr>
      <w:tr w:rsidR="003E26B6" w14:paraId="6D687E1A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B9129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C76D6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A7B846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or extremely unhappy</w:t>
            </w:r>
          </w:p>
        </w:tc>
        <w:tc>
          <w:tcPr>
            <w:tcW w:w="2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5528AC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 category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6471F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2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E334AB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 category</w:t>
            </w:r>
          </w:p>
        </w:tc>
      </w:tr>
      <w:tr w:rsidR="003E26B6" w14:paraId="0DA0319E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AA08F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E6430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68844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ly unhapp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651E0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FC88E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, 0.8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1DD9B0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34F036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EFEEBA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64EBB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, 0.8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72AC3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E26B6" w14:paraId="36D9DBE9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9C2568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3EAA9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5E341B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ly happ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1BA10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4BD1E1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, 0.7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F64F3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0B1AA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FCBC78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72F38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, 0.7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B5934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E26B6" w14:paraId="4077301B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D64013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650F36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05838E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happ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49881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AB765C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, 0.7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89E09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3875A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C577E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6567C5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, 0.7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AD917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E26B6" w14:paraId="5D3FAC05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D531A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9D75F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849ED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remely happ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38F0F3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06AD4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, 0.9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8F049C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093FD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A170C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2DB6F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, 0.7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91461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E26B6" w14:paraId="6953E22E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73366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3BCC5D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BCC72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 not know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F2840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7FC3D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, 1.2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D47398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37A57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939A4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0520D8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, 1.0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9D742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</w:tr>
      <w:tr w:rsidR="003E26B6" w14:paraId="6647CD7E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8EB6E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CCA4E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9E908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er not to answer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D9174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1D5CD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, 1.0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3EEF7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9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35D3C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CA907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D5067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, 1.2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E2579B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</w:tr>
      <w:tr w:rsidR="003E26B6" w14:paraId="026D79AC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34219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BA56D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6399D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for trend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D0EFA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48FF2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, 0.9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30BF5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E9610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FB868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24A65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, 0.8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CCBA6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E26B6" w14:paraId="2E02E461" w14:textId="77777777">
        <w:trPr>
          <w:trHeight w:val="315"/>
        </w:trPr>
        <w:tc>
          <w:tcPr>
            <w:tcW w:w="4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17135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tisfaction with Health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C0E12A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AC9C0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A74CA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F1909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05C31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1D8942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27916D" w14:textId="77777777" w:rsidR="003E26B6" w:rsidRDefault="003E26B6">
            <w:pPr>
              <w:rPr>
                <w:sz w:val="18"/>
                <w:szCs w:val="18"/>
              </w:rPr>
            </w:pPr>
          </w:p>
        </w:tc>
      </w:tr>
      <w:tr w:rsidR="003E26B6" w14:paraId="3EB06C71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038A7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60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A2938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 </w:t>
            </w:r>
            <w:proofErr w:type="gramStart"/>
            <w:r>
              <w:rPr>
                <w:sz w:val="18"/>
                <w:szCs w:val="18"/>
              </w:rPr>
              <w:t>General</w:t>
            </w:r>
            <w:proofErr w:type="gramEnd"/>
            <w:r>
              <w:rPr>
                <w:sz w:val="18"/>
                <w:szCs w:val="18"/>
              </w:rPr>
              <w:t xml:space="preserve"> How Satisfied Are You With Your Health (N = 163,238)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C3F48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4833F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BFCC6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D1F8E" w14:textId="77777777" w:rsidR="003E26B6" w:rsidRDefault="003E26B6">
            <w:pPr>
              <w:rPr>
                <w:sz w:val="18"/>
                <w:szCs w:val="18"/>
              </w:rPr>
            </w:pPr>
          </w:p>
        </w:tc>
      </w:tr>
      <w:tr w:rsidR="003E26B6" w14:paraId="7BBFA452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D0D6F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3921C1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0DF6D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remely unhappy</w:t>
            </w:r>
          </w:p>
        </w:tc>
        <w:tc>
          <w:tcPr>
            <w:tcW w:w="2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82B3F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 category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FD0C7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2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392150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 category</w:t>
            </w:r>
          </w:p>
        </w:tc>
      </w:tr>
      <w:tr w:rsidR="003E26B6" w14:paraId="1F65FA6B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FC8B7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3CFC0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5C63A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unhapp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288DE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998C4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, 1.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69B9A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C3B49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B3F47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D765E1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, 1.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6C2F79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</w:tr>
      <w:tr w:rsidR="003E26B6" w14:paraId="1CE9B4B2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49CF6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4644C9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9AE6E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ly unhapp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5A2E1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66163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, 1.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2F007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7F06F3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A59EA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84458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, 0.7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2B1BE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E26B6" w14:paraId="78645391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5CF01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337FF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81B4A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ly happ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B9DB5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DE898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, 0.9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E0DFC5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54629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15236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BA7BF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, 0.5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F4B30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E26B6" w14:paraId="0708EA06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E6C781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07403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F49E5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happ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28F82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86CB5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, 0.7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F269D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8F3C1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C1F16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617604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, 0.3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F96E4B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E26B6" w14:paraId="4F8F16B7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6932F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497C52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30E36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remely happ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4FED7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1540D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, 0.7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23750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0C192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FEB8C8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3BA15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, 0.3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680FB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E26B6" w14:paraId="4C0D7F3F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75C4C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4CA613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C1845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 not know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BE22A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02998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, 1.5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F878E0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41D5E1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B714E6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96E48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, 0.7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898DF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E26B6" w14:paraId="6124C7F9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784BB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BC28A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30258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er not to answer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DDE7B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7CFFD4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, 1.5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F5EA2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8E0EA4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4A6B5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C54C8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, 1.0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D4D21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</w:t>
            </w:r>
          </w:p>
        </w:tc>
      </w:tr>
      <w:tr w:rsidR="003E26B6" w14:paraId="0E7439BA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88541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CFABC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BDC42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for trend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DA146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D0D757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, 0.6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2076F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441D91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F216A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219BE7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, 0.3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6AFD4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E26B6" w14:paraId="3B449287" w14:textId="77777777">
        <w:trPr>
          <w:trHeight w:val="315"/>
        </w:trPr>
        <w:tc>
          <w:tcPr>
            <w:tcW w:w="4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742A7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tisfaction with Life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4CF58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3322C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8753D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661ED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7A6D9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C8C64C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C27ED" w14:textId="77777777" w:rsidR="003E26B6" w:rsidRDefault="003E26B6">
            <w:pPr>
              <w:rPr>
                <w:sz w:val="18"/>
                <w:szCs w:val="18"/>
              </w:rPr>
            </w:pPr>
          </w:p>
        </w:tc>
      </w:tr>
      <w:tr w:rsidR="003E26B6" w14:paraId="4AB28F1F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6204E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23350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 Relationship Satisfaction (N = 163,238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77823E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C59DD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06F37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77B9B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ADAEFE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F1D44" w14:textId="77777777" w:rsidR="003E26B6" w:rsidRDefault="003E26B6">
            <w:pPr>
              <w:rPr>
                <w:sz w:val="18"/>
                <w:szCs w:val="18"/>
              </w:rPr>
            </w:pPr>
          </w:p>
        </w:tc>
      </w:tr>
      <w:tr w:rsidR="003E26B6" w14:paraId="52015258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2974CC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29C76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9395A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or extremely unhappy</w:t>
            </w:r>
          </w:p>
        </w:tc>
        <w:tc>
          <w:tcPr>
            <w:tcW w:w="2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4A0D69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 category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13536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2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317B6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 category</w:t>
            </w:r>
          </w:p>
        </w:tc>
      </w:tr>
      <w:tr w:rsidR="003E26B6" w14:paraId="20DDD0DD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0E0C6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BC77F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13C7C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ly unhapp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9A49B8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0B0E9B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, 0.8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3C2666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A0BF1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9042E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21434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, 0.8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BDF145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E26B6" w14:paraId="4BC6469E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A27E3B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1965F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827494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ly happ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F4934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817E7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, 0.8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99B63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AEDB8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E93FE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0638C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, 0.8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77B778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E26B6" w14:paraId="3992E820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FF4F1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47759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37B36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happ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A6D0F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692E4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, 0.8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DE28BE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CDDADC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5221F5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ED8D65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, 0.8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629EB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E26B6" w14:paraId="14112AE2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FDF9A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91F7D4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DD5489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remely happ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0E169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D46A95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, 0.8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9D67B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60C5F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54A43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EDD8E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, 0.8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67C08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E26B6" w14:paraId="4EDBDC0D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6C9D5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99F740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F2A4A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 not know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64323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A38B5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, 1.2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E4AED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D3167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8D04F4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03B186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, 1.4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E33F3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</w:tr>
      <w:tr w:rsidR="003E26B6" w14:paraId="327DAA06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95B257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E7A8B9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07103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er not to answer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3C5596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C2419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, 1.6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1AD4D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20AC3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B39FA0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F8D3A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, 1.4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9A437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</w:tr>
      <w:tr w:rsidR="003E26B6" w14:paraId="33E67F17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06C11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6E9162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CC21D6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for trend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AE249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7F8AA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, 0.9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B6C0C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CCDD7A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97859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ABECF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, 0.9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6C1D2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E26B6" w14:paraId="11F440AF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65B1D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24580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iendships Satisfaction (N = 163,238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0EA6F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E813C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D0BDA1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7935E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AD5ABD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7EB31D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AA510E" w14:textId="77777777" w:rsidR="003E26B6" w:rsidRDefault="003E26B6">
            <w:pPr>
              <w:rPr>
                <w:sz w:val="18"/>
                <w:szCs w:val="18"/>
              </w:rPr>
            </w:pPr>
          </w:p>
        </w:tc>
      </w:tr>
      <w:tr w:rsidR="003E26B6" w14:paraId="66DF91DB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622EB2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65A8C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C9EAC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or extremely unhappy</w:t>
            </w:r>
          </w:p>
        </w:tc>
        <w:tc>
          <w:tcPr>
            <w:tcW w:w="2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02963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 category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90B34C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2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3B6006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 category</w:t>
            </w:r>
          </w:p>
        </w:tc>
      </w:tr>
      <w:tr w:rsidR="003E26B6" w14:paraId="2E92BA1C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B69EF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4BB477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570D60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ly unhapp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8F50B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D6050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, 0.9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4DB8B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72E5A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9F7C8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37944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, 0.7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4FF5B9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E26B6" w14:paraId="68A52D89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AA068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E8A6A0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D10BB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ly happ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7B025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7D6FF4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, 1.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3CCEDD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8CB6D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0F7F3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351FF0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, 0.7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16FAEE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E26B6" w14:paraId="565ED0C6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0E000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E23D0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0A4CD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happ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5F15D4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53931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, 1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FB1BD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528E8D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33B0D5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3ADB9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, 0.7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FC83F3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E26B6" w14:paraId="117109F7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C316C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80A884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DB734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remely happ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A2B44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AC6B2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, 1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538DD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3317B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E0DB1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024DE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, 0.7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3278C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E26B6" w14:paraId="75DEBFF6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9815FB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02270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85FDE0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 not know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95662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3EFE6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, 1.5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745F7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03CE80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5E010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19E4E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, 1.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62DDAC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6</w:t>
            </w:r>
          </w:p>
        </w:tc>
      </w:tr>
      <w:tr w:rsidR="003E26B6" w14:paraId="1730BB25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772E35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4B28B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2721C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er not to answer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0806D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BB0C9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, 1.0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9EB08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8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A6DD9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34CC71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93BDC7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, 1.1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45F82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</w:tr>
      <w:tr w:rsidR="003E26B6" w14:paraId="67CF2457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847C4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6156D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E0CDAA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for trend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ECF25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D96DC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, 1.0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13649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C697B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78128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29D79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, 0.8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6FD871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E26B6" w14:paraId="4787F2BE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B20DC7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C73B8D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ancial Situation Satisfaction (N = 163,238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442CE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37D40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8E4BA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BA3A9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A28069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4F2EA" w14:textId="77777777" w:rsidR="003E26B6" w:rsidRDefault="003E26B6">
            <w:pPr>
              <w:rPr>
                <w:sz w:val="18"/>
                <w:szCs w:val="18"/>
              </w:rPr>
            </w:pPr>
          </w:p>
        </w:tc>
      </w:tr>
      <w:tr w:rsidR="003E26B6" w14:paraId="43DB9EFC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8470D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AAA5F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6C085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remely unhappy</w:t>
            </w:r>
          </w:p>
        </w:tc>
        <w:tc>
          <w:tcPr>
            <w:tcW w:w="2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4AF7E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 category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D544E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2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824E0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 category</w:t>
            </w:r>
          </w:p>
        </w:tc>
      </w:tr>
      <w:tr w:rsidR="003E26B6" w14:paraId="7D8225BB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6EFBE4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C24B92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9EF89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unhapp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75041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EC69F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, 1.0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6A917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19D56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BDDF1B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24FA1B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, 0.9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9BBBD7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 w:rsidR="003E26B6" w14:paraId="4CC40198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EE763E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ACD03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7D78A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ly unhapp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48EBD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94DF0D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, 1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DA8E7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55BB8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C655A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920CA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, 0.8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B98DB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E26B6" w14:paraId="203C52E1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DFD9C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717E5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C9E4F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ly happ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208C1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6959A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, 0.9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60557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27D6FC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F6F77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1413FA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, 0.8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F3F4D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E26B6" w14:paraId="6E3F923B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4366A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84E95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B8E4F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happ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F40EC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DA5780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, 0.8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5BCB6D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97ED3E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75126E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0D490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, 0.7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7608B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E26B6" w14:paraId="0DDA853C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9C431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84EDD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063D91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remely happ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4AFE0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C1A29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, 0.9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4856B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F0A46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A064F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A0C73D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, 0.7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82E07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E26B6" w14:paraId="43EE3C6C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5F53D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DDF9B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80ADB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 not know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D573AF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3F1A5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, 1.5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9FE16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58635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A6E9A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1F17F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, 1.2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A702D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</w:tr>
      <w:tr w:rsidR="003E26B6" w14:paraId="6C23F9C2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0DF6A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7B9BA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CF4B5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er not to answer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4478F5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E10122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, 1.3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53CB0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5F36C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834A7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08A9E9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, 1.1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B0ECE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</w:tr>
      <w:tr w:rsidR="003E26B6" w14:paraId="55250436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31813C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7BB14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0D7C3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for trend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324A73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F0C4C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, 0.8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79674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03A7A0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2638A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18ABC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, 0.7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433D3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E26B6" w14:paraId="32E61706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F6E4D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73BEB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k Or Job Satisfaction (N = 163,238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265D6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A996D0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0B7BC2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7A547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AC92E6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C5001" w14:textId="77777777" w:rsidR="003E26B6" w:rsidRDefault="003E26B6">
            <w:pPr>
              <w:rPr>
                <w:sz w:val="18"/>
                <w:szCs w:val="18"/>
              </w:rPr>
            </w:pPr>
          </w:p>
        </w:tc>
      </w:tr>
      <w:tr w:rsidR="003E26B6" w14:paraId="25AE55E1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E00CB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14DC0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0AF12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or extremely unhappy</w:t>
            </w:r>
          </w:p>
        </w:tc>
        <w:tc>
          <w:tcPr>
            <w:tcW w:w="2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903CF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 category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3CD80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2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F9546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 category</w:t>
            </w:r>
          </w:p>
        </w:tc>
      </w:tr>
      <w:tr w:rsidR="003E26B6" w14:paraId="19D177B3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15C1A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7103D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96AFE1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ly unhapp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61BA9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002D4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, 1.2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95016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24A5C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B9A9D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76828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, 1.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38851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</w:tr>
      <w:tr w:rsidR="003E26B6" w14:paraId="6D1FE639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9D390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6045F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267CF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ly happ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54BFC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0EFF1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, 1.1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D1D1E1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6DA311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15A675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FA3D5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, 1.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5CE73E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</w:tr>
      <w:tr w:rsidR="003E26B6" w14:paraId="4075EF2A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01B74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A2FFE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0110A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happ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AB0E2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09882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, 1.2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774DC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B20A0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F419D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74F350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, 1.1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6FE49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9</w:t>
            </w:r>
          </w:p>
        </w:tc>
      </w:tr>
      <w:tr w:rsidR="003E26B6" w14:paraId="148B7BD7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50464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6138B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08A392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remely happ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77FD58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3EE29F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, 1.5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88DCCE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8BAC2C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8C596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A0EEC7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, 1.2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4EF42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</w:tr>
      <w:tr w:rsidR="003E26B6" w14:paraId="7F5443B8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A97CF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3EBC97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59EE8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am not employed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E1101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F54B1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, 1.7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0D169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E6B14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ED87A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37D9D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, 1.8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46B9D7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E26B6" w14:paraId="297DEE30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B6E925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B21A9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E7157A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 not know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FD54B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66E59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, 2.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94067A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C94E5D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009AB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FD4B0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, 1.9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F4F9B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</w:t>
            </w:r>
          </w:p>
        </w:tc>
      </w:tr>
      <w:tr w:rsidR="003E26B6" w14:paraId="7D254EA8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76B19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478C0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908FD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er not to answer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A7DF8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F6570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, 1.8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36B6E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9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D2A9B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87FBC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C919D9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, 2.0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18FC4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</w:tr>
      <w:tr w:rsidR="003E26B6" w14:paraId="70908F5E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777FF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339F2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2B742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for trend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1D1740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11B588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, 1.3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E26F5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944EC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35C2E3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25E4C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, 1.2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686FA9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</w:tr>
      <w:tr w:rsidR="003E26B6" w14:paraId="26581CD4" w14:textId="77777777">
        <w:trPr>
          <w:trHeight w:val="315"/>
        </w:trPr>
        <w:tc>
          <w:tcPr>
            <w:tcW w:w="4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D8F56B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al Support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BF5D8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32F90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4AE30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B191E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F57C8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D78339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20D61" w14:textId="77777777" w:rsidR="003E26B6" w:rsidRDefault="003E26B6">
            <w:pPr>
              <w:rPr>
                <w:sz w:val="18"/>
                <w:szCs w:val="18"/>
              </w:rPr>
            </w:pPr>
          </w:p>
        </w:tc>
      </w:tr>
      <w:tr w:rsidR="003E26B6" w14:paraId="05BA46FC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6BBA6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2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97F7C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requency Of Friend </w:t>
            </w:r>
            <w:proofErr w:type="gramStart"/>
            <w:r>
              <w:rPr>
                <w:sz w:val="18"/>
                <w:szCs w:val="18"/>
              </w:rPr>
              <w:t>Or</w:t>
            </w:r>
            <w:proofErr w:type="gramEnd"/>
            <w:r>
              <w:rPr>
                <w:sz w:val="18"/>
                <w:szCs w:val="18"/>
              </w:rPr>
              <w:t xml:space="preserve"> Family Visits (N = 470,80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4C8A05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7B0B8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34097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187BE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16847" w14:textId="77777777" w:rsidR="003E26B6" w:rsidRDefault="003E26B6">
            <w:pPr>
              <w:rPr>
                <w:sz w:val="18"/>
                <w:szCs w:val="18"/>
              </w:rPr>
            </w:pPr>
          </w:p>
        </w:tc>
      </w:tr>
      <w:tr w:rsidR="003E26B6" w14:paraId="57CF0A50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41E732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4F451A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ACB6A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 or almost never</w:t>
            </w:r>
          </w:p>
        </w:tc>
        <w:tc>
          <w:tcPr>
            <w:tcW w:w="2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A7A98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 category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3E184D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2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36F7DA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 category</w:t>
            </w:r>
          </w:p>
        </w:tc>
      </w:tr>
      <w:tr w:rsidR="003E26B6" w14:paraId="5692BFC1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CB7EAA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72702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05D1B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ce every few month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0A56E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8757E1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, 0.7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35ABC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FCABD9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597D99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342149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, 0.7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EDCB07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E26B6" w14:paraId="683FE591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344D3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43A35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9B7C7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out once a month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4C33CB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6BF640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, 0.6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2A055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DC7B9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40529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6C099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, 0.6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78B17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E26B6" w14:paraId="60D3D7AC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6E163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17A83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5F4FD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out once a week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4826D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C5474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, 0.7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F0E393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73493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8D1C1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3B799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, 0.6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7444A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E26B6" w14:paraId="0B5F25D7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5C703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B09CA7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66EFC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4 times a week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C9BDA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3E006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, 0.7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61A40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9DB72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48839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AA416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, 0.7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E5AE5E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E26B6" w14:paraId="55FB7F34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B6CD7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B55BC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50124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most dail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96EAA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72628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, 0.8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CFA16D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0A4B9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C03AF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60612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, 0.8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3D4E7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E26B6" w14:paraId="6C60DCB8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BCD33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0BF929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629FB8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friends/family outside household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61934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1C50C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, 1.3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11914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BE52F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0442DF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63629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, 1.5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891E0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</w:t>
            </w:r>
          </w:p>
        </w:tc>
      </w:tr>
      <w:tr w:rsidR="003E26B6" w14:paraId="188DAEB5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06E57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5D4F3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743D9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 not know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29FF2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0EBEA9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, 1.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538A1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9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A4D28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EDB1D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8AA72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, 1.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FB91E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</w:tr>
      <w:tr w:rsidR="003E26B6" w14:paraId="2CD54A44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4246F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65F2A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D8182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er not to answer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7E3B5B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7F7D0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, 1.0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AAB3A9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BB5714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085755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0B3324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, 0.9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B5CF0E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</w:t>
            </w:r>
          </w:p>
        </w:tc>
      </w:tr>
      <w:tr w:rsidR="003E26B6" w14:paraId="739191A0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EE80D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8E9EE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31392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for trend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2A625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CDF0B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, 0.9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E55760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5E86C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25C76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203FD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, 0.9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FFB1F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E26B6" w14:paraId="01980EC5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8C9E43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73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042FC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isure Or Social Activities (N = 472,544)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6A4CC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D0B7C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, 0.9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E8B08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89CD4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55293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DD97EA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, 0.9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99C90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E26B6" w14:paraId="513FBEDF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B3AF6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1CD54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le To Confide (N = 474,321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7EEC48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3B34B0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11610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981A49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53E62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A7039A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20829" w14:textId="77777777" w:rsidR="003E26B6" w:rsidRDefault="003E26B6">
            <w:pPr>
              <w:rPr>
                <w:sz w:val="18"/>
                <w:szCs w:val="18"/>
              </w:rPr>
            </w:pPr>
          </w:p>
        </w:tc>
      </w:tr>
      <w:tr w:rsidR="003E26B6" w14:paraId="28152DA1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A50C6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974A6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CF166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 or almost never</w:t>
            </w:r>
          </w:p>
        </w:tc>
        <w:tc>
          <w:tcPr>
            <w:tcW w:w="2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5C1E1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 category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3B96E7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2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18DE4D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 category</w:t>
            </w:r>
          </w:p>
        </w:tc>
      </w:tr>
      <w:tr w:rsidR="003E26B6" w14:paraId="3F54DD88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4447E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468CC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51779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ce every few month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27418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FC8F5E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, 0.8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14CA0A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97A0A5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AD0ED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DFF05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, 0.8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D4460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E26B6" w14:paraId="220CF765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38F43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BC38D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9B345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out once a month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F16A2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44A61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, 0.8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612BA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0938D8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6970D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DACBB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, 0.7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886810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E26B6" w14:paraId="7F2806EE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7B9F67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F17B9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DDDDE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out once a week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52FF6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DF7EA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, 0.7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7C961D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7A2AA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81C38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6F3641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, 0.7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1585E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E26B6" w14:paraId="5776F850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ED12C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B5071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D9AF27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4 times a week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215C89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7C6CB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, 0.7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C2171D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D844E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C99D32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0608D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, 0.6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A4F5CF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E26B6" w14:paraId="53A93D97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210768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5DB4D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5AED7E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most dail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55D06B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963F4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, 0.7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C3B43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AA7F50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2F136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C7398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, 0.7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B52ED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E26B6" w14:paraId="15CCB8A3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ACAE7D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AEA2B6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A50DE4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 not know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29B46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DBB627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, 1.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E7DB66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D89ABF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537D4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B7A76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, 1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05CE6B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</w:t>
            </w:r>
          </w:p>
        </w:tc>
      </w:tr>
      <w:tr w:rsidR="003E26B6" w14:paraId="181396A6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40FEB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7387E3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30B6F3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er not to answer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77DEA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65ABD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, 1.1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63F19C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8A531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6397F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877CE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, 1.1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98FC4B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</w:tr>
      <w:tr w:rsidR="003E26B6" w14:paraId="253B7D39" w14:textId="77777777">
        <w:trPr>
          <w:trHeight w:val="315"/>
        </w:trPr>
        <w:tc>
          <w:tcPr>
            <w:tcW w:w="4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72A22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82D4C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E995E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for trend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EA667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F2B5FB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, 0.8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C1B9F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CA0DE" w14:textId="77777777" w:rsidR="003E26B6" w:rsidRDefault="003E26B6">
            <w:pPr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43319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926BE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, 0.8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006A3" w14:textId="77777777" w:rsidR="003E26B6" w:rsidRDefault="00550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</w:tbl>
    <w:p w14:paraId="763FBDA9" w14:textId="77777777" w:rsidR="003E26B6" w:rsidRDefault="003E26B6">
      <w:pPr>
        <w:rPr>
          <w:sz w:val="18"/>
          <w:szCs w:val="18"/>
        </w:rPr>
      </w:pPr>
    </w:p>
    <w:p w14:paraId="065BE0F4" w14:textId="77777777" w:rsidR="003E26B6" w:rsidRDefault="00550F62">
      <w:r>
        <w:t xml:space="preserve">AMI, acute myocardial infarction; CI, Confidence Interval; CIHD, chronic ischaemic heart disease; </w:t>
      </w:r>
      <w:proofErr w:type="gramStart"/>
      <w:r>
        <w:rPr>
          <w:i/>
        </w:rPr>
        <w:t>OR</w:t>
      </w:r>
      <w:r>
        <w:t>,</w:t>
      </w:r>
      <w:proofErr w:type="gramEnd"/>
      <w:r>
        <w:t xml:space="preserve"> Odds Ratio. </w:t>
      </w:r>
    </w:p>
    <w:p w14:paraId="0DD19B21" w14:textId="77777777" w:rsidR="003E26B6" w:rsidRDefault="003E26B6"/>
    <w:p w14:paraId="3D38F417" w14:textId="77777777" w:rsidR="003E26B6" w:rsidRDefault="003E26B6"/>
    <w:p w14:paraId="4CF8EB8C" w14:textId="77777777" w:rsidR="003E26B6" w:rsidRDefault="003E26B6"/>
    <w:p w14:paraId="047147DC" w14:textId="77777777" w:rsidR="003E26B6" w:rsidRDefault="00550F62">
      <w:pPr>
        <w:pStyle w:val="berschrift4"/>
        <w:spacing w:line="360" w:lineRule="auto"/>
        <w:rPr>
          <w:b/>
          <w:i/>
          <w:color w:val="000000"/>
          <w:sz w:val="22"/>
          <w:szCs w:val="22"/>
        </w:rPr>
      </w:pPr>
      <w:bookmarkStart w:id="5" w:name="_heading=h.3fwokq0" w:colFirst="0" w:colLast="0"/>
      <w:bookmarkEnd w:id="5"/>
      <w:r>
        <w:rPr>
          <w:b/>
          <w:i/>
          <w:color w:val="000000"/>
          <w:sz w:val="22"/>
          <w:szCs w:val="22"/>
        </w:rPr>
        <w:t>Table S5. TRIPOD Guidelines Report</w:t>
      </w:r>
    </w:p>
    <w:tbl>
      <w:tblPr>
        <w:tblStyle w:val="ae"/>
        <w:tblW w:w="10089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46"/>
        <w:gridCol w:w="709"/>
        <w:gridCol w:w="6945"/>
        <w:gridCol w:w="789"/>
      </w:tblGrid>
      <w:tr w:rsidR="003E26B6" w14:paraId="463E938D" w14:textId="77777777">
        <w:trPr>
          <w:trHeight w:val="430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F3F3F3"/>
          </w:tcPr>
          <w:p w14:paraId="08DE68EA" w14:textId="77777777" w:rsidR="003E26B6" w:rsidRDefault="00550F62">
            <w:pPr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3F3F3"/>
          </w:tcPr>
          <w:p w14:paraId="576B9001" w14:textId="77777777" w:rsidR="003E26B6" w:rsidRDefault="00550F62">
            <w:pPr>
              <w:spacing w:line="360" w:lineRule="auto"/>
              <w:ind w:left="-432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F3F3F3"/>
          </w:tcPr>
          <w:p w14:paraId="54805CA4" w14:textId="77777777" w:rsidR="003E26B6" w:rsidRDefault="00550F62">
            <w:pPr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F3F3F3"/>
          </w:tcPr>
          <w:p w14:paraId="5B6ED718" w14:textId="77777777" w:rsidR="003E26B6" w:rsidRDefault="00550F62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ge</w:t>
            </w:r>
          </w:p>
        </w:tc>
      </w:tr>
      <w:tr w:rsidR="003E26B6" w14:paraId="0A265C68" w14:textId="77777777">
        <w:trPr>
          <w:jc w:val="center"/>
        </w:trPr>
        <w:tc>
          <w:tcPr>
            <w:tcW w:w="10089" w:type="dxa"/>
            <w:gridSpan w:val="4"/>
            <w:shd w:val="clear" w:color="auto" w:fill="F3F3F3"/>
          </w:tcPr>
          <w:p w14:paraId="69AF6E46" w14:textId="77777777" w:rsidR="003E26B6" w:rsidRDefault="00550F62">
            <w:pPr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itle and abstract</w:t>
            </w:r>
          </w:p>
        </w:tc>
      </w:tr>
      <w:tr w:rsidR="003E26B6" w14:paraId="7C6D5F06" w14:textId="77777777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CB3C79C" w14:textId="77777777" w:rsidR="003E26B6" w:rsidRDefault="00550F62">
            <w:pPr>
              <w:spacing w:line="360" w:lineRule="auto"/>
              <w:ind w:left="157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FDB6F7" w14:textId="77777777" w:rsidR="003E26B6" w:rsidRDefault="00550F62">
            <w:pPr>
              <w:spacing w:line="360" w:lineRule="auto"/>
              <w:ind w:left="-43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B60EEFA" w14:textId="77777777" w:rsidR="003E26B6" w:rsidRDefault="00550F62">
            <w:pPr>
              <w:spacing w:line="360" w:lineRule="auto"/>
              <w:ind w:left="3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0BCF770" w14:textId="77777777" w:rsidR="003E26B6" w:rsidRDefault="00550F62">
            <w:pPr>
              <w:spacing w:line="360" w:lineRule="auto"/>
              <w:jc w:val="center"/>
              <w:rPr>
                <w:color w:val="BFBFBF"/>
                <w:sz w:val="18"/>
                <w:szCs w:val="18"/>
              </w:rPr>
            </w:pPr>
            <w:r>
              <w:rPr>
                <w:color w:val="BFBFBF"/>
                <w:sz w:val="18"/>
                <w:szCs w:val="18"/>
              </w:rPr>
              <w:t>0</w:t>
            </w:r>
          </w:p>
        </w:tc>
      </w:tr>
      <w:tr w:rsidR="003E26B6" w14:paraId="66A28984" w14:textId="77777777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AE35322" w14:textId="77777777" w:rsidR="003E26B6" w:rsidRDefault="00550F62">
            <w:pPr>
              <w:spacing w:line="360" w:lineRule="auto"/>
              <w:ind w:left="157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F8ECD5" w14:textId="77777777" w:rsidR="003E26B6" w:rsidRDefault="00550F62">
            <w:pPr>
              <w:spacing w:line="360" w:lineRule="auto"/>
              <w:ind w:left="-43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1A28B08" w14:textId="77777777" w:rsidR="003E26B6" w:rsidRDefault="00550F62">
            <w:pPr>
              <w:spacing w:line="360" w:lineRule="auto"/>
              <w:ind w:left="3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3BCA213" w14:textId="77777777" w:rsidR="003E26B6" w:rsidRDefault="00550F62">
            <w:pPr>
              <w:spacing w:line="360" w:lineRule="auto"/>
              <w:jc w:val="center"/>
              <w:rPr>
                <w:color w:val="BFBFBF"/>
                <w:sz w:val="18"/>
                <w:szCs w:val="18"/>
              </w:rPr>
            </w:pPr>
            <w:r>
              <w:rPr>
                <w:color w:val="BFBFBF"/>
                <w:sz w:val="18"/>
                <w:szCs w:val="18"/>
              </w:rPr>
              <w:t>1</w:t>
            </w:r>
          </w:p>
        </w:tc>
      </w:tr>
      <w:tr w:rsidR="003E26B6" w14:paraId="1F4B8AC2" w14:textId="77777777">
        <w:trPr>
          <w:jc w:val="center"/>
        </w:trPr>
        <w:tc>
          <w:tcPr>
            <w:tcW w:w="10089" w:type="dxa"/>
            <w:gridSpan w:val="4"/>
            <w:shd w:val="clear" w:color="auto" w:fill="F3F3F3"/>
          </w:tcPr>
          <w:p w14:paraId="04828C43" w14:textId="77777777" w:rsidR="003E26B6" w:rsidRDefault="00550F62">
            <w:pPr>
              <w:spacing w:line="360" w:lineRule="auto"/>
              <w:rPr>
                <w:b/>
                <w:color w:val="BFBFBF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roduction</w:t>
            </w:r>
          </w:p>
        </w:tc>
      </w:tr>
      <w:tr w:rsidR="003E26B6" w14:paraId="20152F3F" w14:textId="77777777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3016F298" w14:textId="77777777" w:rsidR="003E26B6" w:rsidRDefault="00550F62">
            <w:pPr>
              <w:spacing w:line="360" w:lineRule="auto"/>
              <w:ind w:left="157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657AF2" w14:textId="77777777" w:rsidR="003E26B6" w:rsidRDefault="00550F62">
            <w:pPr>
              <w:spacing w:line="360" w:lineRule="auto"/>
              <w:ind w:left="-43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F2A8BEC" w14:textId="77777777" w:rsidR="003E26B6" w:rsidRDefault="00550F62">
            <w:pPr>
              <w:tabs>
                <w:tab w:val="left" w:pos="459"/>
              </w:tabs>
              <w:spacing w:line="360" w:lineRule="auto"/>
              <w:ind w:left="3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E46E03C" w14:textId="77777777" w:rsidR="003E26B6" w:rsidRDefault="00550F62">
            <w:pPr>
              <w:tabs>
                <w:tab w:val="left" w:pos="742"/>
              </w:tabs>
              <w:spacing w:line="360" w:lineRule="auto"/>
              <w:jc w:val="center"/>
              <w:rPr>
                <w:color w:val="BFBFBF"/>
                <w:sz w:val="18"/>
                <w:szCs w:val="18"/>
              </w:rPr>
            </w:pPr>
            <w:r>
              <w:rPr>
                <w:color w:val="BFBFBF"/>
                <w:sz w:val="18"/>
                <w:szCs w:val="18"/>
              </w:rPr>
              <w:t>4</w:t>
            </w:r>
          </w:p>
        </w:tc>
      </w:tr>
      <w:tr w:rsidR="003E26B6" w14:paraId="2CE8E563" w14:textId="77777777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7C2485E" w14:textId="77777777" w:rsidR="003E26B6" w:rsidRDefault="003E26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BFBFBF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35F3F1A" w14:textId="77777777" w:rsidR="003E26B6" w:rsidRDefault="00550F62">
            <w:pPr>
              <w:spacing w:line="360" w:lineRule="auto"/>
              <w:ind w:left="-43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8049314" w14:textId="77777777" w:rsidR="003E26B6" w:rsidRDefault="00550F62">
            <w:pPr>
              <w:tabs>
                <w:tab w:val="left" w:pos="459"/>
              </w:tabs>
              <w:spacing w:line="360" w:lineRule="auto"/>
              <w:ind w:left="3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28B1673" w14:textId="77777777" w:rsidR="003E26B6" w:rsidRDefault="00550F62">
            <w:pPr>
              <w:tabs>
                <w:tab w:val="left" w:pos="742"/>
              </w:tabs>
              <w:spacing w:line="360" w:lineRule="auto"/>
              <w:jc w:val="center"/>
              <w:rPr>
                <w:color w:val="BFBFBF"/>
                <w:sz w:val="18"/>
                <w:szCs w:val="18"/>
              </w:rPr>
            </w:pPr>
            <w:r>
              <w:rPr>
                <w:color w:val="BFBFBF"/>
                <w:sz w:val="18"/>
                <w:szCs w:val="18"/>
              </w:rPr>
              <w:t>4</w:t>
            </w:r>
          </w:p>
        </w:tc>
      </w:tr>
      <w:tr w:rsidR="003E26B6" w14:paraId="1D7D7A65" w14:textId="77777777">
        <w:trPr>
          <w:jc w:val="center"/>
        </w:trPr>
        <w:tc>
          <w:tcPr>
            <w:tcW w:w="10089" w:type="dxa"/>
            <w:gridSpan w:val="4"/>
            <w:shd w:val="clear" w:color="auto" w:fill="F3F3F3"/>
          </w:tcPr>
          <w:p w14:paraId="7DB4D5DD" w14:textId="77777777" w:rsidR="003E26B6" w:rsidRDefault="00550F62">
            <w:pPr>
              <w:tabs>
                <w:tab w:val="left" w:pos="9695"/>
              </w:tabs>
              <w:spacing w:line="360" w:lineRule="auto"/>
              <w:rPr>
                <w:color w:val="BFBFBF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hods</w:t>
            </w:r>
          </w:p>
        </w:tc>
      </w:tr>
      <w:tr w:rsidR="003E26B6" w14:paraId="6024AD63" w14:textId="77777777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1CD38F3" w14:textId="77777777" w:rsidR="003E26B6" w:rsidRDefault="00550F62">
            <w:pPr>
              <w:spacing w:line="360" w:lineRule="auto"/>
              <w:ind w:left="157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0EAE52" w14:textId="77777777" w:rsidR="003E26B6" w:rsidRDefault="00550F62">
            <w:pPr>
              <w:spacing w:line="360" w:lineRule="auto"/>
              <w:ind w:left="-43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3427D4B" w14:textId="77777777" w:rsidR="003E26B6" w:rsidRDefault="00550F62">
            <w:pPr>
              <w:tabs>
                <w:tab w:val="left" w:pos="459"/>
              </w:tabs>
              <w:spacing w:line="360" w:lineRule="auto"/>
              <w:ind w:left="3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8CD899A" w14:textId="77777777" w:rsidR="003E26B6" w:rsidRDefault="00550F62">
            <w:pPr>
              <w:tabs>
                <w:tab w:val="left" w:pos="742"/>
              </w:tabs>
              <w:spacing w:line="360" w:lineRule="auto"/>
              <w:jc w:val="center"/>
              <w:rPr>
                <w:color w:val="BFBFBF"/>
                <w:sz w:val="18"/>
                <w:szCs w:val="18"/>
              </w:rPr>
            </w:pPr>
            <w:r>
              <w:rPr>
                <w:color w:val="BFBFBF"/>
                <w:sz w:val="18"/>
                <w:szCs w:val="18"/>
              </w:rPr>
              <w:t>5</w:t>
            </w:r>
          </w:p>
        </w:tc>
      </w:tr>
      <w:tr w:rsidR="003E26B6" w14:paraId="71C2ADB6" w14:textId="77777777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A1CA400" w14:textId="77777777" w:rsidR="003E26B6" w:rsidRDefault="003E26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BFBFBF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7CC8990" w14:textId="77777777" w:rsidR="003E26B6" w:rsidRDefault="00550F62">
            <w:pPr>
              <w:spacing w:line="360" w:lineRule="auto"/>
              <w:ind w:left="-43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CC63301" w14:textId="77777777" w:rsidR="003E26B6" w:rsidRDefault="00550F62">
            <w:pPr>
              <w:tabs>
                <w:tab w:val="left" w:pos="459"/>
              </w:tabs>
              <w:spacing w:line="360" w:lineRule="auto"/>
              <w:ind w:left="3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A9F711A" w14:textId="77777777" w:rsidR="003E26B6" w:rsidRDefault="00550F62">
            <w:pPr>
              <w:tabs>
                <w:tab w:val="left" w:pos="742"/>
              </w:tabs>
              <w:spacing w:line="360" w:lineRule="auto"/>
              <w:jc w:val="center"/>
              <w:rPr>
                <w:color w:val="BFBFBF"/>
                <w:sz w:val="18"/>
                <w:szCs w:val="18"/>
              </w:rPr>
            </w:pPr>
            <w:r>
              <w:rPr>
                <w:color w:val="BFBFBF"/>
                <w:sz w:val="18"/>
                <w:szCs w:val="18"/>
              </w:rPr>
              <w:t>5</w:t>
            </w:r>
          </w:p>
        </w:tc>
      </w:tr>
      <w:tr w:rsidR="003E26B6" w14:paraId="42F4AF2A" w14:textId="77777777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48F12F5" w14:textId="77777777" w:rsidR="003E26B6" w:rsidRDefault="00550F62">
            <w:pPr>
              <w:spacing w:line="360" w:lineRule="auto"/>
              <w:ind w:left="157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D713F4" w14:textId="77777777" w:rsidR="003E26B6" w:rsidRDefault="00550F62">
            <w:pPr>
              <w:spacing w:line="360" w:lineRule="auto"/>
              <w:ind w:left="-43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9252E0A" w14:textId="77777777" w:rsidR="003E26B6" w:rsidRDefault="00550F62">
            <w:pPr>
              <w:tabs>
                <w:tab w:val="left" w:pos="459"/>
              </w:tabs>
              <w:spacing w:line="360" w:lineRule="auto"/>
              <w:ind w:left="3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2640A87" w14:textId="77777777" w:rsidR="003E26B6" w:rsidRDefault="00550F62">
            <w:pPr>
              <w:tabs>
                <w:tab w:val="left" w:pos="742"/>
              </w:tabs>
              <w:spacing w:line="360" w:lineRule="auto"/>
              <w:jc w:val="center"/>
              <w:rPr>
                <w:color w:val="BFBFBF"/>
                <w:sz w:val="18"/>
                <w:szCs w:val="18"/>
              </w:rPr>
            </w:pPr>
            <w:r>
              <w:rPr>
                <w:color w:val="BFBFBF"/>
                <w:sz w:val="18"/>
                <w:szCs w:val="18"/>
              </w:rPr>
              <w:t>5</w:t>
            </w:r>
          </w:p>
        </w:tc>
      </w:tr>
      <w:tr w:rsidR="003E26B6" w14:paraId="1EAE50DF" w14:textId="77777777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FF0BB18" w14:textId="77777777" w:rsidR="003E26B6" w:rsidRDefault="003E26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BFBFBF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1466396" w14:textId="77777777" w:rsidR="003E26B6" w:rsidRDefault="00550F62">
            <w:pPr>
              <w:spacing w:line="360" w:lineRule="auto"/>
              <w:ind w:left="-43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4671921" w14:textId="77777777" w:rsidR="003E26B6" w:rsidRDefault="00550F62">
            <w:pPr>
              <w:tabs>
                <w:tab w:val="left" w:pos="459"/>
              </w:tabs>
              <w:spacing w:line="360" w:lineRule="auto"/>
              <w:ind w:left="3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23BE434" w14:textId="77777777" w:rsidR="003E26B6" w:rsidRDefault="00550F62">
            <w:pPr>
              <w:tabs>
                <w:tab w:val="left" w:pos="742"/>
              </w:tabs>
              <w:spacing w:line="360" w:lineRule="auto"/>
              <w:jc w:val="center"/>
              <w:rPr>
                <w:color w:val="BFBFBF"/>
                <w:sz w:val="18"/>
                <w:szCs w:val="18"/>
              </w:rPr>
            </w:pPr>
            <w:r>
              <w:rPr>
                <w:color w:val="BFBFBF"/>
                <w:sz w:val="18"/>
                <w:szCs w:val="18"/>
              </w:rPr>
              <w:t>5</w:t>
            </w:r>
          </w:p>
        </w:tc>
      </w:tr>
      <w:tr w:rsidR="003E26B6" w14:paraId="7B2203E5" w14:textId="77777777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20613469" w14:textId="77777777" w:rsidR="003E26B6" w:rsidRDefault="003E26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BFBFBF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C2458DD" w14:textId="77777777" w:rsidR="003E26B6" w:rsidRDefault="00550F62">
            <w:pPr>
              <w:spacing w:line="360" w:lineRule="auto"/>
              <w:ind w:left="-43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9720362" w14:textId="77777777" w:rsidR="003E26B6" w:rsidRDefault="00550F62">
            <w:pPr>
              <w:tabs>
                <w:tab w:val="left" w:pos="459"/>
              </w:tabs>
              <w:spacing w:line="360" w:lineRule="auto"/>
              <w:ind w:left="3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5F88C10" w14:textId="77777777" w:rsidR="003E26B6" w:rsidRDefault="00550F62">
            <w:pPr>
              <w:tabs>
                <w:tab w:val="left" w:pos="742"/>
              </w:tabs>
              <w:spacing w:line="360" w:lineRule="auto"/>
              <w:jc w:val="center"/>
              <w:rPr>
                <w:color w:val="BFBFBF"/>
                <w:sz w:val="18"/>
                <w:szCs w:val="18"/>
              </w:rPr>
            </w:pPr>
            <w:r>
              <w:rPr>
                <w:color w:val="BFBFBF"/>
                <w:sz w:val="18"/>
                <w:szCs w:val="18"/>
              </w:rPr>
              <w:t>NA</w:t>
            </w:r>
          </w:p>
        </w:tc>
      </w:tr>
      <w:tr w:rsidR="003E26B6" w14:paraId="776BA98B" w14:textId="77777777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62FC7056" w14:textId="77777777" w:rsidR="003E26B6" w:rsidRDefault="00550F62">
            <w:pPr>
              <w:spacing w:line="360" w:lineRule="auto"/>
              <w:ind w:left="157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6E6EBC" w14:textId="77777777" w:rsidR="003E26B6" w:rsidRDefault="00550F62">
            <w:pPr>
              <w:spacing w:line="360" w:lineRule="auto"/>
              <w:ind w:left="-43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C9ACD74" w14:textId="77777777" w:rsidR="003E26B6" w:rsidRDefault="00550F62">
            <w:pPr>
              <w:tabs>
                <w:tab w:val="left" w:pos="459"/>
              </w:tabs>
              <w:spacing w:line="360" w:lineRule="auto"/>
              <w:ind w:left="3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9C8CCF6" w14:textId="77777777" w:rsidR="003E26B6" w:rsidRDefault="00550F62">
            <w:pPr>
              <w:spacing w:line="360" w:lineRule="auto"/>
              <w:jc w:val="center"/>
              <w:rPr>
                <w:color w:val="BFBFBF"/>
                <w:sz w:val="18"/>
                <w:szCs w:val="18"/>
              </w:rPr>
            </w:pPr>
            <w:r>
              <w:rPr>
                <w:color w:val="BFBFBF"/>
                <w:sz w:val="18"/>
                <w:szCs w:val="18"/>
              </w:rPr>
              <w:t>5</w:t>
            </w:r>
          </w:p>
        </w:tc>
      </w:tr>
      <w:tr w:rsidR="003E26B6" w14:paraId="55152363" w14:textId="77777777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85431D4" w14:textId="77777777" w:rsidR="003E26B6" w:rsidRDefault="003E26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BFBFBF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108876D" w14:textId="77777777" w:rsidR="003E26B6" w:rsidRDefault="00550F62">
            <w:pPr>
              <w:spacing w:line="360" w:lineRule="auto"/>
              <w:ind w:left="-43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F4052B6" w14:textId="77777777" w:rsidR="003E26B6" w:rsidRDefault="00550F62">
            <w:pPr>
              <w:tabs>
                <w:tab w:val="left" w:pos="459"/>
              </w:tabs>
              <w:spacing w:line="360" w:lineRule="auto"/>
              <w:ind w:left="3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1B20274" w14:textId="77777777" w:rsidR="003E26B6" w:rsidRDefault="00550F62">
            <w:pPr>
              <w:spacing w:line="360" w:lineRule="auto"/>
              <w:jc w:val="center"/>
              <w:rPr>
                <w:color w:val="BFBFBF"/>
                <w:sz w:val="18"/>
                <w:szCs w:val="18"/>
              </w:rPr>
            </w:pPr>
            <w:r>
              <w:rPr>
                <w:color w:val="BFBFBF"/>
                <w:sz w:val="18"/>
                <w:szCs w:val="18"/>
              </w:rPr>
              <w:t>NA</w:t>
            </w:r>
          </w:p>
        </w:tc>
      </w:tr>
      <w:tr w:rsidR="003E26B6" w14:paraId="5AB53B0C" w14:textId="77777777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6FB6190" w14:textId="77777777" w:rsidR="003E26B6" w:rsidRDefault="00550F62">
            <w:pPr>
              <w:spacing w:line="360" w:lineRule="auto"/>
              <w:ind w:left="15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DA8790" w14:textId="77777777" w:rsidR="003E26B6" w:rsidRDefault="00550F62">
            <w:pPr>
              <w:spacing w:line="360" w:lineRule="auto"/>
              <w:ind w:left="-43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E8F6646" w14:textId="77777777" w:rsidR="003E26B6" w:rsidRDefault="00550F62">
            <w:pPr>
              <w:tabs>
                <w:tab w:val="left" w:pos="459"/>
              </w:tabs>
              <w:spacing w:line="360" w:lineRule="auto"/>
              <w:ind w:left="34"/>
              <w:rPr>
                <w:sz w:val="18"/>
                <w:szCs w:val="18"/>
              </w:rPr>
            </w:pPr>
            <w:bookmarkStart w:id="6" w:name="_heading=h.1v1yuxt" w:colFirst="0" w:colLast="0"/>
            <w:bookmarkEnd w:id="6"/>
            <w:r>
              <w:rPr>
                <w:sz w:val="18"/>
                <w:szCs w:val="18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E533F6D" w14:textId="77777777" w:rsidR="003E26B6" w:rsidRDefault="00550F62">
            <w:pPr>
              <w:spacing w:line="360" w:lineRule="auto"/>
              <w:jc w:val="center"/>
              <w:rPr>
                <w:color w:val="BFBFBF"/>
                <w:sz w:val="18"/>
                <w:szCs w:val="18"/>
              </w:rPr>
            </w:pPr>
            <w:r>
              <w:rPr>
                <w:color w:val="BFBFBF"/>
                <w:sz w:val="18"/>
                <w:szCs w:val="18"/>
              </w:rPr>
              <w:t>5</w:t>
            </w:r>
          </w:p>
        </w:tc>
      </w:tr>
      <w:tr w:rsidR="003E26B6" w14:paraId="17CAC581" w14:textId="77777777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5A71E56" w14:textId="77777777" w:rsidR="003E26B6" w:rsidRDefault="003E26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BFBFBF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743C76C" w14:textId="77777777" w:rsidR="003E26B6" w:rsidRDefault="00550F62">
            <w:pPr>
              <w:spacing w:line="360" w:lineRule="auto"/>
              <w:ind w:left="-43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E464F93" w14:textId="77777777" w:rsidR="003E26B6" w:rsidRDefault="00550F62">
            <w:pPr>
              <w:tabs>
                <w:tab w:val="left" w:pos="459"/>
              </w:tabs>
              <w:spacing w:line="360" w:lineRule="auto"/>
              <w:ind w:left="3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A67B656" w14:textId="77777777" w:rsidR="003E26B6" w:rsidRDefault="00550F62">
            <w:pPr>
              <w:spacing w:line="360" w:lineRule="auto"/>
              <w:jc w:val="center"/>
              <w:rPr>
                <w:color w:val="BFBFBF"/>
                <w:sz w:val="18"/>
                <w:szCs w:val="18"/>
              </w:rPr>
            </w:pPr>
            <w:r>
              <w:rPr>
                <w:color w:val="BFBFBF"/>
                <w:sz w:val="18"/>
                <w:szCs w:val="18"/>
              </w:rPr>
              <w:t>NA</w:t>
            </w:r>
          </w:p>
        </w:tc>
      </w:tr>
      <w:tr w:rsidR="003E26B6" w14:paraId="2746EE65" w14:textId="77777777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907AB8C" w14:textId="77777777" w:rsidR="003E26B6" w:rsidRDefault="00550F62">
            <w:pPr>
              <w:spacing w:line="360" w:lineRule="auto"/>
              <w:ind w:left="15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4CF0DB" w14:textId="77777777" w:rsidR="003E26B6" w:rsidRDefault="00550F62">
            <w:pPr>
              <w:spacing w:line="360" w:lineRule="auto"/>
              <w:ind w:left="-43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0C0B09E" w14:textId="77777777" w:rsidR="003E26B6" w:rsidRDefault="00550F62">
            <w:pPr>
              <w:spacing w:line="360" w:lineRule="auto"/>
              <w:ind w:left="3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B445393" w14:textId="77777777" w:rsidR="003E26B6" w:rsidRDefault="00550F62">
            <w:pPr>
              <w:spacing w:line="360" w:lineRule="auto"/>
              <w:jc w:val="center"/>
              <w:rPr>
                <w:color w:val="BFBFBF"/>
                <w:sz w:val="18"/>
                <w:szCs w:val="18"/>
              </w:rPr>
            </w:pPr>
            <w:r>
              <w:rPr>
                <w:color w:val="BFBFBF"/>
                <w:sz w:val="18"/>
                <w:szCs w:val="18"/>
              </w:rPr>
              <w:t>NA</w:t>
            </w:r>
          </w:p>
        </w:tc>
      </w:tr>
      <w:tr w:rsidR="003E26B6" w14:paraId="2A7FF3AF" w14:textId="77777777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73450D0" w14:textId="77777777" w:rsidR="003E26B6" w:rsidRDefault="00550F62">
            <w:pPr>
              <w:spacing w:line="360" w:lineRule="auto"/>
              <w:ind w:left="157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0D1746" w14:textId="77777777" w:rsidR="003E26B6" w:rsidRDefault="00550F62">
            <w:pPr>
              <w:spacing w:line="360" w:lineRule="auto"/>
              <w:ind w:left="-43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A42BEDB" w14:textId="77777777" w:rsidR="003E26B6" w:rsidRDefault="00550F62">
            <w:pPr>
              <w:spacing w:line="360" w:lineRule="auto"/>
              <w:ind w:left="3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DA0BD03" w14:textId="77777777" w:rsidR="003E26B6" w:rsidRDefault="00550F62">
            <w:pPr>
              <w:spacing w:line="360" w:lineRule="auto"/>
              <w:jc w:val="center"/>
              <w:rPr>
                <w:color w:val="BFBFBF"/>
                <w:sz w:val="18"/>
                <w:szCs w:val="18"/>
              </w:rPr>
            </w:pPr>
            <w:r>
              <w:rPr>
                <w:color w:val="BFBFBF"/>
                <w:sz w:val="18"/>
                <w:szCs w:val="18"/>
              </w:rPr>
              <w:t>6</w:t>
            </w:r>
          </w:p>
        </w:tc>
      </w:tr>
      <w:tr w:rsidR="003E26B6" w14:paraId="48359326" w14:textId="77777777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09B44104" w14:textId="77777777" w:rsidR="003E26B6" w:rsidRDefault="00550F62">
            <w:pPr>
              <w:spacing w:line="360" w:lineRule="auto"/>
              <w:ind w:left="15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2EF205" w14:textId="77777777" w:rsidR="003E26B6" w:rsidRDefault="00550F62">
            <w:pPr>
              <w:spacing w:line="360" w:lineRule="auto"/>
              <w:ind w:left="-43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B07932B" w14:textId="77777777" w:rsidR="003E26B6" w:rsidRDefault="00550F62">
            <w:pPr>
              <w:tabs>
                <w:tab w:val="left" w:pos="459"/>
              </w:tabs>
              <w:spacing w:line="360" w:lineRule="auto"/>
              <w:ind w:left="3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CA59AF0" w14:textId="77777777" w:rsidR="003E26B6" w:rsidRDefault="00550F62">
            <w:pPr>
              <w:spacing w:line="360" w:lineRule="auto"/>
              <w:jc w:val="center"/>
              <w:rPr>
                <w:color w:val="BFBFBF"/>
                <w:sz w:val="18"/>
                <w:szCs w:val="18"/>
              </w:rPr>
            </w:pPr>
            <w:r>
              <w:rPr>
                <w:color w:val="BFBFBF"/>
                <w:sz w:val="18"/>
                <w:szCs w:val="18"/>
              </w:rPr>
              <w:t>6</w:t>
            </w:r>
          </w:p>
        </w:tc>
      </w:tr>
      <w:tr w:rsidR="003E26B6" w14:paraId="50DBA545" w14:textId="77777777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A5AE7DB" w14:textId="77777777" w:rsidR="003E26B6" w:rsidRDefault="003E26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BFBFBF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C7D883D" w14:textId="77777777" w:rsidR="003E26B6" w:rsidRDefault="00550F62">
            <w:pPr>
              <w:spacing w:line="360" w:lineRule="auto"/>
              <w:ind w:left="-43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6E0512C" w14:textId="77777777" w:rsidR="003E26B6" w:rsidRDefault="00550F62">
            <w:pPr>
              <w:tabs>
                <w:tab w:val="left" w:pos="459"/>
              </w:tabs>
              <w:spacing w:line="360" w:lineRule="auto"/>
              <w:ind w:left="3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696C3A0" w14:textId="77777777" w:rsidR="003E26B6" w:rsidRDefault="00550F62">
            <w:pPr>
              <w:spacing w:line="360" w:lineRule="auto"/>
              <w:ind w:left="34"/>
              <w:jc w:val="center"/>
              <w:rPr>
                <w:color w:val="BFBFBF"/>
                <w:sz w:val="18"/>
                <w:szCs w:val="18"/>
              </w:rPr>
            </w:pPr>
            <w:r>
              <w:rPr>
                <w:color w:val="BFBFBF"/>
                <w:sz w:val="18"/>
                <w:szCs w:val="18"/>
              </w:rPr>
              <w:t>6</w:t>
            </w:r>
          </w:p>
        </w:tc>
      </w:tr>
      <w:tr w:rsidR="003E26B6" w14:paraId="76CCC2C8" w14:textId="77777777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560213C" w14:textId="77777777" w:rsidR="003E26B6" w:rsidRDefault="003E26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BFBFBF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3E7B41E" w14:textId="77777777" w:rsidR="003E26B6" w:rsidRDefault="00550F62">
            <w:pPr>
              <w:spacing w:line="360" w:lineRule="auto"/>
              <w:ind w:left="-43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AF5BB05" w14:textId="77777777" w:rsidR="003E26B6" w:rsidRDefault="00550F62">
            <w:pPr>
              <w:tabs>
                <w:tab w:val="left" w:pos="459"/>
              </w:tabs>
              <w:spacing w:line="360" w:lineRule="auto"/>
              <w:ind w:left="3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014534F" w14:textId="77777777" w:rsidR="003E26B6" w:rsidRDefault="00550F62">
            <w:pPr>
              <w:spacing w:line="360" w:lineRule="auto"/>
              <w:jc w:val="center"/>
              <w:rPr>
                <w:color w:val="BFBFBF"/>
                <w:sz w:val="18"/>
                <w:szCs w:val="18"/>
              </w:rPr>
            </w:pPr>
            <w:r>
              <w:rPr>
                <w:color w:val="BFBFBF"/>
                <w:sz w:val="18"/>
                <w:szCs w:val="18"/>
              </w:rPr>
              <w:t>5</w:t>
            </w:r>
          </w:p>
        </w:tc>
      </w:tr>
      <w:tr w:rsidR="003E26B6" w14:paraId="7DBAC2E1" w14:textId="77777777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8595EA1" w14:textId="77777777" w:rsidR="003E26B6" w:rsidRDefault="00550F62">
            <w:pPr>
              <w:spacing w:line="360" w:lineRule="auto"/>
              <w:ind w:left="15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901697" w14:textId="77777777" w:rsidR="003E26B6" w:rsidRDefault="00550F62">
            <w:pPr>
              <w:spacing w:line="360" w:lineRule="auto"/>
              <w:ind w:left="-43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DBF5900" w14:textId="77777777" w:rsidR="003E26B6" w:rsidRDefault="00550F62">
            <w:pPr>
              <w:spacing w:line="360" w:lineRule="auto"/>
              <w:ind w:left="3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0C62D0A" w14:textId="77777777" w:rsidR="003E26B6" w:rsidRDefault="00550F62">
            <w:pPr>
              <w:spacing w:line="360" w:lineRule="auto"/>
              <w:jc w:val="center"/>
              <w:rPr>
                <w:color w:val="BFBFBF"/>
                <w:sz w:val="18"/>
                <w:szCs w:val="18"/>
              </w:rPr>
            </w:pPr>
            <w:r>
              <w:rPr>
                <w:color w:val="BFBFBF"/>
                <w:sz w:val="18"/>
                <w:szCs w:val="18"/>
              </w:rPr>
              <w:t>NA</w:t>
            </w:r>
          </w:p>
        </w:tc>
      </w:tr>
      <w:tr w:rsidR="003E26B6" w14:paraId="3EB758C0" w14:textId="77777777">
        <w:trPr>
          <w:jc w:val="center"/>
        </w:trPr>
        <w:tc>
          <w:tcPr>
            <w:tcW w:w="10089" w:type="dxa"/>
            <w:gridSpan w:val="4"/>
            <w:shd w:val="clear" w:color="auto" w:fill="F3F3F3"/>
          </w:tcPr>
          <w:p w14:paraId="00D32176" w14:textId="77777777" w:rsidR="003E26B6" w:rsidRDefault="00550F62">
            <w:pPr>
              <w:spacing w:line="360" w:lineRule="auto"/>
              <w:rPr>
                <w:color w:val="BFBFBF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sults</w:t>
            </w:r>
          </w:p>
        </w:tc>
      </w:tr>
      <w:tr w:rsidR="003E26B6" w14:paraId="5268C8BB" w14:textId="77777777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AD49006" w14:textId="77777777" w:rsidR="003E26B6" w:rsidRDefault="00550F62">
            <w:pPr>
              <w:spacing w:line="360" w:lineRule="auto"/>
              <w:ind w:left="157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A6060D" w14:textId="77777777" w:rsidR="003E26B6" w:rsidRDefault="00550F62">
            <w:pPr>
              <w:spacing w:line="360" w:lineRule="auto"/>
              <w:ind w:left="-43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74312B0" w14:textId="77777777" w:rsidR="003E26B6" w:rsidRDefault="00550F62">
            <w:pPr>
              <w:tabs>
                <w:tab w:val="left" w:pos="459"/>
              </w:tabs>
              <w:spacing w:line="360" w:lineRule="auto"/>
              <w:ind w:left="3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330CE58" w14:textId="77777777" w:rsidR="003E26B6" w:rsidRDefault="00550F62">
            <w:pPr>
              <w:spacing w:line="360" w:lineRule="auto"/>
              <w:jc w:val="center"/>
              <w:rPr>
                <w:color w:val="BFBFBF"/>
                <w:sz w:val="18"/>
                <w:szCs w:val="18"/>
              </w:rPr>
            </w:pPr>
            <w:r>
              <w:rPr>
                <w:color w:val="BFBFBF"/>
                <w:sz w:val="18"/>
                <w:szCs w:val="18"/>
              </w:rPr>
              <w:t>7</w:t>
            </w:r>
          </w:p>
        </w:tc>
      </w:tr>
      <w:tr w:rsidR="003E26B6" w14:paraId="3F78AC75" w14:textId="77777777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8E981B5" w14:textId="77777777" w:rsidR="003E26B6" w:rsidRDefault="003E26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BFBFBF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121B314" w14:textId="77777777" w:rsidR="003E26B6" w:rsidRDefault="00550F62">
            <w:pPr>
              <w:spacing w:line="360" w:lineRule="auto"/>
              <w:ind w:left="-43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4DFD432" w14:textId="77777777" w:rsidR="003E26B6" w:rsidRDefault="00550F62">
            <w:pPr>
              <w:tabs>
                <w:tab w:val="left" w:pos="459"/>
              </w:tabs>
              <w:spacing w:line="360" w:lineRule="auto"/>
              <w:ind w:left="3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9DC320B" w14:textId="77777777" w:rsidR="003E26B6" w:rsidRDefault="00550F62">
            <w:pPr>
              <w:spacing w:line="360" w:lineRule="auto"/>
              <w:jc w:val="center"/>
              <w:rPr>
                <w:color w:val="BFBFBF"/>
                <w:sz w:val="18"/>
                <w:szCs w:val="18"/>
              </w:rPr>
            </w:pPr>
            <w:r>
              <w:rPr>
                <w:color w:val="BFBFBF"/>
                <w:sz w:val="18"/>
                <w:szCs w:val="18"/>
              </w:rPr>
              <w:t>7</w:t>
            </w:r>
          </w:p>
        </w:tc>
      </w:tr>
      <w:tr w:rsidR="003E26B6" w14:paraId="68397DD8" w14:textId="77777777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37CE3E4" w14:textId="77777777" w:rsidR="003E26B6" w:rsidRDefault="00550F62">
            <w:pPr>
              <w:spacing w:line="360" w:lineRule="auto"/>
              <w:ind w:left="157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3F5E12" w14:textId="77777777" w:rsidR="003E26B6" w:rsidRDefault="00550F62">
            <w:pPr>
              <w:spacing w:line="360" w:lineRule="auto"/>
              <w:ind w:left="-43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F08B3E0" w14:textId="77777777" w:rsidR="003E26B6" w:rsidRDefault="00550F62">
            <w:pPr>
              <w:tabs>
                <w:tab w:val="left" w:pos="459"/>
              </w:tabs>
              <w:spacing w:line="360" w:lineRule="auto"/>
              <w:ind w:left="34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BE98253" w14:textId="77777777" w:rsidR="003E26B6" w:rsidRDefault="00550F62">
            <w:pPr>
              <w:spacing w:line="360" w:lineRule="auto"/>
              <w:ind w:left="34"/>
              <w:jc w:val="center"/>
              <w:rPr>
                <w:color w:val="BFBFBF"/>
                <w:sz w:val="18"/>
                <w:szCs w:val="18"/>
              </w:rPr>
            </w:pPr>
            <w:r>
              <w:rPr>
                <w:color w:val="BFBFBF"/>
                <w:sz w:val="18"/>
                <w:szCs w:val="18"/>
              </w:rPr>
              <w:t>7</w:t>
            </w:r>
          </w:p>
        </w:tc>
      </w:tr>
      <w:tr w:rsidR="003E26B6" w14:paraId="1D240D31" w14:textId="77777777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009DC38E" w14:textId="77777777" w:rsidR="003E26B6" w:rsidRDefault="003E26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BFBFBF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F63CA45" w14:textId="77777777" w:rsidR="003E26B6" w:rsidRDefault="00550F62">
            <w:pPr>
              <w:spacing w:line="360" w:lineRule="auto"/>
              <w:ind w:left="-43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2538EEF" w14:textId="77777777" w:rsidR="003E26B6" w:rsidRDefault="00550F62">
            <w:pPr>
              <w:tabs>
                <w:tab w:val="left" w:pos="459"/>
              </w:tabs>
              <w:spacing w:line="360" w:lineRule="auto"/>
              <w:ind w:left="3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A9F5246" w14:textId="77777777" w:rsidR="003E26B6" w:rsidRDefault="003E26B6">
            <w:pPr>
              <w:spacing w:line="360" w:lineRule="auto"/>
              <w:ind w:left="34"/>
              <w:jc w:val="center"/>
              <w:rPr>
                <w:color w:val="BFBFBF"/>
                <w:sz w:val="18"/>
                <w:szCs w:val="18"/>
              </w:rPr>
            </w:pPr>
          </w:p>
        </w:tc>
      </w:tr>
      <w:tr w:rsidR="003E26B6" w14:paraId="371562F5" w14:textId="77777777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0B1AC867" w14:textId="77777777" w:rsidR="003E26B6" w:rsidRDefault="00550F62">
            <w:pPr>
              <w:spacing w:line="360" w:lineRule="auto"/>
              <w:ind w:left="15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86C25B" w14:textId="77777777" w:rsidR="003E26B6" w:rsidRDefault="00550F62">
            <w:pPr>
              <w:spacing w:line="360" w:lineRule="auto"/>
              <w:ind w:left="-43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5DAD39B" w14:textId="77777777" w:rsidR="003E26B6" w:rsidRDefault="00550F62">
            <w:pPr>
              <w:tabs>
                <w:tab w:val="left" w:pos="459"/>
              </w:tabs>
              <w:spacing w:line="360" w:lineRule="auto"/>
              <w:ind w:left="3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6F4C424" w14:textId="77777777" w:rsidR="003E26B6" w:rsidRDefault="00550F62">
            <w:pPr>
              <w:spacing w:line="360" w:lineRule="auto"/>
              <w:ind w:left="34"/>
              <w:jc w:val="center"/>
              <w:rPr>
                <w:color w:val="BFBFBF"/>
                <w:sz w:val="18"/>
                <w:szCs w:val="18"/>
              </w:rPr>
            </w:pPr>
            <w:r>
              <w:rPr>
                <w:color w:val="BFBFBF"/>
                <w:sz w:val="18"/>
                <w:szCs w:val="18"/>
              </w:rPr>
              <w:t>7, 19</w:t>
            </w:r>
          </w:p>
        </w:tc>
      </w:tr>
      <w:tr w:rsidR="003E26B6" w14:paraId="2643215D" w14:textId="77777777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A822E97" w14:textId="77777777" w:rsidR="003E26B6" w:rsidRDefault="003E26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BFBFBF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F422BAC" w14:textId="77777777" w:rsidR="003E26B6" w:rsidRDefault="00550F62">
            <w:pPr>
              <w:spacing w:line="360" w:lineRule="auto"/>
              <w:ind w:left="-43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8925701" w14:textId="77777777" w:rsidR="003E26B6" w:rsidRDefault="00550F62">
            <w:pPr>
              <w:tabs>
                <w:tab w:val="left" w:pos="459"/>
              </w:tabs>
              <w:spacing w:line="360" w:lineRule="auto"/>
              <w:ind w:left="3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lain how to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1207C09" w14:textId="77777777" w:rsidR="003E26B6" w:rsidRDefault="00550F62">
            <w:pPr>
              <w:spacing w:line="360" w:lineRule="auto"/>
              <w:ind w:left="34"/>
              <w:jc w:val="center"/>
              <w:rPr>
                <w:color w:val="BFBFBF"/>
                <w:sz w:val="18"/>
                <w:szCs w:val="18"/>
              </w:rPr>
            </w:pPr>
            <w:r>
              <w:rPr>
                <w:color w:val="BFBFBF"/>
                <w:sz w:val="18"/>
                <w:szCs w:val="18"/>
              </w:rPr>
              <w:t>5</w:t>
            </w:r>
          </w:p>
        </w:tc>
      </w:tr>
      <w:tr w:rsidR="003E26B6" w14:paraId="66683011" w14:textId="77777777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863BA2F" w14:textId="77777777" w:rsidR="003E26B6" w:rsidRDefault="00550F62">
            <w:pPr>
              <w:spacing w:line="360" w:lineRule="auto"/>
              <w:ind w:left="15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EA8F44" w14:textId="77777777" w:rsidR="003E26B6" w:rsidRDefault="00550F62">
            <w:pPr>
              <w:spacing w:line="360" w:lineRule="auto"/>
              <w:ind w:left="-43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586F6A6" w14:textId="77777777" w:rsidR="003E26B6" w:rsidRDefault="00550F62">
            <w:pPr>
              <w:tabs>
                <w:tab w:val="left" w:pos="459"/>
              </w:tabs>
              <w:spacing w:line="360" w:lineRule="auto"/>
              <w:ind w:left="3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5B11B11" w14:textId="77777777" w:rsidR="003E26B6" w:rsidRDefault="00550F62">
            <w:pPr>
              <w:spacing w:line="360" w:lineRule="auto"/>
              <w:jc w:val="center"/>
              <w:rPr>
                <w:color w:val="BFBFBF"/>
                <w:sz w:val="18"/>
                <w:szCs w:val="18"/>
              </w:rPr>
            </w:pPr>
            <w:r>
              <w:rPr>
                <w:color w:val="BFBFBF"/>
                <w:sz w:val="18"/>
                <w:szCs w:val="18"/>
              </w:rPr>
              <w:t>7-8</w:t>
            </w:r>
          </w:p>
        </w:tc>
      </w:tr>
      <w:tr w:rsidR="003E26B6" w14:paraId="609ED43B" w14:textId="77777777">
        <w:trPr>
          <w:jc w:val="center"/>
        </w:trPr>
        <w:tc>
          <w:tcPr>
            <w:tcW w:w="10089" w:type="dxa"/>
            <w:gridSpan w:val="4"/>
            <w:shd w:val="clear" w:color="auto" w:fill="F3F3F3"/>
          </w:tcPr>
          <w:p w14:paraId="4608F4A9" w14:textId="77777777" w:rsidR="003E26B6" w:rsidRDefault="00550F62">
            <w:pPr>
              <w:spacing w:line="360" w:lineRule="auto"/>
              <w:rPr>
                <w:b/>
                <w:color w:val="BFBFBF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cussion</w:t>
            </w:r>
          </w:p>
        </w:tc>
      </w:tr>
      <w:tr w:rsidR="003E26B6" w14:paraId="34CE2DCF" w14:textId="77777777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840B74C" w14:textId="77777777" w:rsidR="003E26B6" w:rsidRDefault="00550F62">
            <w:pPr>
              <w:spacing w:line="360" w:lineRule="auto"/>
              <w:ind w:left="152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C4AC9B" w14:textId="77777777" w:rsidR="003E26B6" w:rsidRDefault="00550F62">
            <w:pPr>
              <w:spacing w:line="360" w:lineRule="auto"/>
              <w:ind w:left="-43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51EB9E3" w14:textId="77777777" w:rsidR="003E26B6" w:rsidRDefault="00550F62">
            <w:pPr>
              <w:spacing w:line="360" w:lineRule="auto"/>
              <w:ind w:left="3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6CDEB71" w14:textId="77777777" w:rsidR="003E26B6" w:rsidRDefault="00550F62">
            <w:pPr>
              <w:spacing w:line="360" w:lineRule="auto"/>
              <w:rPr>
                <w:color w:val="BFBFBF"/>
                <w:sz w:val="18"/>
                <w:szCs w:val="18"/>
              </w:rPr>
            </w:pPr>
            <w:r>
              <w:rPr>
                <w:color w:val="BFBFBF"/>
                <w:sz w:val="18"/>
                <w:szCs w:val="18"/>
              </w:rPr>
              <w:t xml:space="preserve">     10</w:t>
            </w:r>
          </w:p>
        </w:tc>
      </w:tr>
      <w:tr w:rsidR="003E26B6" w14:paraId="7E08F8B1" w14:textId="77777777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4C03D48" w14:textId="77777777" w:rsidR="003E26B6" w:rsidRDefault="00550F62">
            <w:pPr>
              <w:spacing w:line="360" w:lineRule="auto"/>
              <w:ind w:left="152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FBE041" w14:textId="77777777" w:rsidR="003E26B6" w:rsidRDefault="00550F62">
            <w:pPr>
              <w:spacing w:after="140" w:line="360" w:lineRule="auto"/>
              <w:ind w:left="-43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2D6E313" w14:textId="77777777" w:rsidR="003E26B6" w:rsidRDefault="00550F62">
            <w:pPr>
              <w:tabs>
                <w:tab w:val="left" w:pos="459"/>
              </w:tabs>
              <w:spacing w:after="200" w:line="360" w:lineRule="auto"/>
              <w:ind w:left="3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ive an overall interpretation of the results, considering objectives, limitations, and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8D211FE" w14:textId="77777777" w:rsidR="003E26B6" w:rsidRDefault="00550F62">
            <w:pPr>
              <w:spacing w:line="360" w:lineRule="auto"/>
              <w:ind w:left="34"/>
              <w:jc w:val="center"/>
              <w:rPr>
                <w:color w:val="BFBFBF"/>
                <w:sz w:val="18"/>
                <w:szCs w:val="18"/>
              </w:rPr>
            </w:pPr>
            <w:r>
              <w:rPr>
                <w:color w:val="BFBFBF"/>
                <w:sz w:val="18"/>
                <w:szCs w:val="18"/>
              </w:rPr>
              <w:t>9</w:t>
            </w:r>
          </w:p>
        </w:tc>
      </w:tr>
      <w:tr w:rsidR="003E26B6" w14:paraId="1D6B2812" w14:textId="77777777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393990B5" w14:textId="77777777" w:rsidR="003E26B6" w:rsidRDefault="00550F62">
            <w:pPr>
              <w:spacing w:line="360" w:lineRule="auto"/>
              <w:ind w:left="152"/>
              <w:rPr>
                <w:b/>
                <w:strike/>
                <w:sz w:val="18"/>
                <w:szCs w:val="18"/>
              </w:rPr>
            </w:pPr>
            <w:r>
              <w:rPr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714864" w14:textId="77777777" w:rsidR="003E26B6" w:rsidRDefault="00550F62">
            <w:pPr>
              <w:spacing w:line="360" w:lineRule="auto"/>
              <w:ind w:left="-43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4F31FF6" w14:textId="77777777" w:rsidR="003E26B6" w:rsidRDefault="00550F62">
            <w:pPr>
              <w:spacing w:line="360" w:lineRule="auto"/>
              <w:ind w:left="34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Discuss the potential clinical use of the model and implications for future research.</w:t>
            </w:r>
            <w:r>
              <w:rPr>
                <w:sz w:val="18"/>
                <w:szCs w:val="18"/>
                <w:highlight w:val="yellow"/>
              </w:rPr>
              <w:t xml:space="preserve">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E1DEF1E" w14:textId="77777777" w:rsidR="003E26B6" w:rsidRDefault="00550F62">
            <w:pPr>
              <w:spacing w:line="360" w:lineRule="auto"/>
              <w:jc w:val="center"/>
              <w:rPr>
                <w:color w:val="BFBFBF"/>
                <w:sz w:val="18"/>
                <w:szCs w:val="18"/>
              </w:rPr>
            </w:pPr>
            <w:r>
              <w:rPr>
                <w:color w:val="BFBFBF"/>
                <w:sz w:val="18"/>
                <w:szCs w:val="18"/>
              </w:rPr>
              <w:t>11</w:t>
            </w:r>
          </w:p>
        </w:tc>
      </w:tr>
      <w:tr w:rsidR="003E26B6" w14:paraId="45CD28A0" w14:textId="77777777">
        <w:trPr>
          <w:jc w:val="center"/>
        </w:trPr>
        <w:tc>
          <w:tcPr>
            <w:tcW w:w="10089" w:type="dxa"/>
            <w:gridSpan w:val="4"/>
            <w:shd w:val="clear" w:color="auto" w:fill="F3F3F3"/>
          </w:tcPr>
          <w:p w14:paraId="32ECE9AC" w14:textId="77777777" w:rsidR="003E26B6" w:rsidRDefault="00550F62">
            <w:pPr>
              <w:spacing w:line="360" w:lineRule="auto"/>
              <w:rPr>
                <w:b/>
                <w:color w:val="BFBFBF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ther information</w:t>
            </w:r>
          </w:p>
        </w:tc>
      </w:tr>
      <w:tr w:rsidR="003E26B6" w14:paraId="1BB9FDAE" w14:textId="77777777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A9C645B" w14:textId="77777777" w:rsidR="003E26B6" w:rsidRDefault="00550F62">
            <w:pPr>
              <w:spacing w:line="360" w:lineRule="auto"/>
              <w:ind w:left="152" w:right="-46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C2D5EC" w14:textId="77777777" w:rsidR="003E26B6" w:rsidRDefault="00550F62">
            <w:pPr>
              <w:spacing w:line="360" w:lineRule="auto"/>
              <w:ind w:left="-43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9957090" w14:textId="77777777" w:rsidR="003E26B6" w:rsidRDefault="00550F6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50C1622" w14:textId="77777777" w:rsidR="003E26B6" w:rsidRDefault="00550F62">
            <w:pPr>
              <w:spacing w:line="360" w:lineRule="auto"/>
              <w:jc w:val="center"/>
              <w:rPr>
                <w:color w:val="BFBFBF"/>
                <w:sz w:val="18"/>
                <w:szCs w:val="18"/>
              </w:rPr>
            </w:pPr>
            <w:r>
              <w:rPr>
                <w:color w:val="BFBFBF"/>
                <w:sz w:val="18"/>
                <w:szCs w:val="18"/>
              </w:rPr>
              <w:t>11</w:t>
            </w:r>
          </w:p>
        </w:tc>
      </w:tr>
      <w:tr w:rsidR="003E26B6" w14:paraId="2F185987" w14:textId="77777777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945C232" w14:textId="77777777" w:rsidR="003E26B6" w:rsidRDefault="00550F62">
            <w:pPr>
              <w:spacing w:line="360" w:lineRule="auto"/>
              <w:ind w:left="152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37C4AB" w14:textId="77777777" w:rsidR="003E26B6" w:rsidRDefault="00550F62">
            <w:pPr>
              <w:spacing w:line="360" w:lineRule="auto"/>
              <w:ind w:left="-43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A80990E" w14:textId="77777777" w:rsidR="003E26B6" w:rsidRDefault="00550F6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27C8C1E" w14:textId="77777777" w:rsidR="003E26B6" w:rsidRDefault="00550F62">
            <w:pPr>
              <w:spacing w:line="360" w:lineRule="auto"/>
              <w:jc w:val="center"/>
              <w:rPr>
                <w:color w:val="BFBFBF"/>
                <w:sz w:val="18"/>
                <w:szCs w:val="18"/>
              </w:rPr>
            </w:pPr>
            <w:r>
              <w:rPr>
                <w:color w:val="BFBFBF"/>
                <w:sz w:val="18"/>
                <w:szCs w:val="18"/>
              </w:rPr>
              <w:t>12</w:t>
            </w:r>
          </w:p>
        </w:tc>
      </w:tr>
    </w:tbl>
    <w:p w14:paraId="542F68FB" w14:textId="77777777" w:rsidR="003E26B6" w:rsidRDefault="003E26B6">
      <w:pPr>
        <w:rPr>
          <w:sz w:val="18"/>
          <w:szCs w:val="18"/>
        </w:rPr>
      </w:pPr>
    </w:p>
    <w:p w14:paraId="39DB5653" w14:textId="77777777" w:rsidR="003E26B6" w:rsidRDefault="003E26B6">
      <w:pPr>
        <w:rPr>
          <w:sz w:val="18"/>
          <w:szCs w:val="18"/>
        </w:rPr>
      </w:pPr>
    </w:p>
    <w:sectPr w:rsidR="003E26B6">
      <w:headerReference w:type="default" r:id="rId8"/>
      <w:footerReference w:type="default" r:id="rId9"/>
      <w:pgSz w:w="11909" w:h="16834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92F552" w14:textId="77777777" w:rsidR="00550F62" w:rsidRDefault="00550F62">
      <w:pPr>
        <w:spacing w:line="240" w:lineRule="auto"/>
      </w:pPr>
      <w:r>
        <w:separator/>
      </w:r>
    </w:p>
  </w:endnote>
  <w:endnote w:type="continuationSeparator" w:id="0">
    <w:p w14:paraId="2C639836" w14:textId="77777777" w:rsidR="00550F62" w:rsidRDefault="00550F6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29F032" w14:textId="77777777" w:rsidR="003E26B6" w:rsidRDefault="003E26B6">
    <w:pPr>
      <w:spacing w:line="360" w:lineRule="auto"/>
      <w:rPr>
        <w:sz w:val="20"/>
        <w:szCs w:val="20"/>
      </w:rPr>
    </w:pPr>
  </w:p>
  <w:p w14:paraId="3AF0745F" w14:textId="77777777" w:rsidR="003E26B6" w:rsidRDefault="003E26B6">
    <w:pPr>
      <w:spacing w:line="360" w:lineRule="auto"/>
      <w:rPr>
        <w:sz w:val="20"/>
        <w:szCs w:val="20"/>
      </w:rPr>
    </w:pPr>
  </w:p>
  <w:p w14:paraId="35AD41EB" w14:textId="77777777" w:rsidR="003E26B6" w:rsidRDefault="00550F62">
    <w:pPr>
      <w:jc w:val="right"/>
    </w:pPr>
    <w:r>
      <w:t>.</w:t>
    </w:r>
    <w:r>
      <w:fldChar w:fldCharType="begin"/>
    </w:r>
    <w:r>
      <w:instrText>PAGE</w:instrText>
    </w:r>
    <w:r>
      <w:fldChar w:fldCharType="separate"/>
    </w:r>
    <w:r w:rsidR="002C591B">
      <w:rPr>
        <w:noProof/>
      </w:rPr>
      <w:t>1</w:t>
    </w:r>
    <w:r>
      <w:fldChar w:fldCharType="end"/>
    </w:r>
    <w:r>
      <w:t>/</w:t>
    </w:r>
    <w:r>
      <w:fldChar w:fldCharType="begin"/>
    </w:r>
    <w:r>
      <w:instrText>NUMPAGES</w:instrText>
    </w:r>
    <w:r>
      <w:fldChar w:fldCharType="separate"/>
    </w:r>
    <w:r w:rsidR="002C591B">
      <w:rPr>
        <w:noProof/>
      </w:rPr>
      <w:t>3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CA3F9D" w14:textId="77777777" w:rsidR="00550F62" w:rsidRDefault="00550F62">
      <w:pPr>
        <w:spacing w:line="240" w:lineRule="auto"/>
      </w:pPr>
      <w:r>
        <w:separator/>
      </w:r>
    </w:p>
  </w:footnote>
  <w:footnote w:type="continuationSeparator" w:id="0">
    <w:p w14:paraId="10A442BC" w14:textId="77777777" w:rsidR="00550F62" w:rsidRDefault="00550F6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637C46" w14:textId="77777777" w:rsidR="003E26B6" w:rsidRDefault="003E26B6">
    <w:pPr>
      <w:spacing w:line="360" w:lineRule="auto"/>
    </w:pPr>
  </w:p>
  <w:p w14:paraId="07A36957" w14:textId="77777777" w:rsidR="003E26B6" w:rsidRDefault="003E26B6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26B6"/>
    <w:rsid w:val="00010946"/>
    <w:rsid w:val="0004441B"/>
    <w:rsid w:val="000D6E08"/>
    <w:rsid w:val="001129B2"/>
    <w:rsid w:val="00234516"/>
    <w:rsid w:val="00236B42"/>
    <w:rsid w:val="002C591B"/>
    <w:rsid w:val="003E26B6"/>
    <w:rsid w:val="00550F62"/>
    <w:rsid w:val="0061306F"/>
    <w:rsid w:val="006D2F39"/>
    <w:rsid w:val="0071530B"/>
    <w:rsid w:val="00A21419"/>
    <w:rsid w:val="00AC4712"/>
    <w:rsid w:val="00BF07E4"/>
    <w:rsid w:val="00C756A0"/>
    <w:rsid w:val="00C9786F"/>
    <w:rsid w:val="00D37F52"/>
    <w:rsid w:val="00D717D3"/>
    <w:rsid w:val="00DB7B5C"/>
    <w:rsid w:val="00E24129"/>
    <w:rsid w:val="00E551A0"/>
    <w:rsid w:val="00E650EE"/>
    <w:rsid w:val="00EC6DFC"/>
    <w:rsid w:val="00EF1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18AAA3"/>
  <w15:docId w15:val="{83780E96-73C6-4A61-B03F-2EF8604DD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GB" w:eastAsia="de-CH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F2730C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2730C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F2730C"/>
    <w:rPr>
      <w:vertAlign w:val="superscript"/>
    </w:rPr>
  </w:style>
  <w:style w:type="paragraph" w:styleId="Literaturverzeichnis">
    <w:name w:val="Bibliography"/>
    <w:basedOn w:val="Standard"/>
    <w:next w:val="Standard"/>
    <w:uiPriority w:val="37"/>
    <w:unhideWhenUsed/>
    <w:rsid w:val="001B4720"/>
    <w:pPr>
      <w:spacing w:after="240" w:line="240" w:lineRule="auto"/>
    </w:pPr>
  </w:style>
  <w:style w:type="table" w:customStyle="1" w:styleId="a7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Absatz-Standardschriftart"/>
    <w:uiPriority w:val="99"/>
    <w:unhideWhenUsed/>
    <w:rsid w:val="0061306F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1306F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010946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eS6aXlRqNQIOzBZ2Ay8s0t9ofDw==">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2.xml><?xml version="1.0" encoding="utf-8"?>
<ds:datastoreItem xmlns:ds="http://schemas.openxmlformats.org/officeDocument/2006/customXml" ds:itemID="{7D007693-1F4F-4B0C-AA8C-2FC9E93C9C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960</Words>
  <Characters>12351</Characters>
  <Application>Microsoft Office Word</Application>
  <DocSecurity>0</DocSecurity>
  <Lines>102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é Hefti</dc:creator>
  <cp:lastModifiedBy>René Hefti</cp:lastModifiedBy>
  <cp:revision>3</cp:revision>
  <dcterms:created xsi:type="dcterms:W3CDTF">2024-07-23T20:54:00Z</dcterms:created>
  <dcterms:modified xsi:type="dcterms:W3CDTF">2024-07-23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oTXn9PCp"/&gt;&lt;style id="http://www.zotero.org/styles/oxford-university-press-scimed-numeric" hasBibliography="1" bibliographyStyleHasBeenSet="1"/&gt;&lt;prefs&gt;&lt;pref name="fieldType" value="Field"/&gt;&lt;pref</vt:lpwstr>
  </property>
  <property fmtid="{D5CDD505-2E9C-101B-9397-08002B2CF9AE}" pid="3" name="ZOTERO_PREF_2">
    <vt:lpwstr>name="automaticJournalAbbreviations" value="true"/&gt;&lt;/prefs&gt;&lt;/data&gt;</vt:lpwstr>
  </property>
</Properties>
</file>